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F836E" w14:textId="3F3673A7" w:rsidR="005E4AAD" w:rsidRDefault="054A5361" w:rsidP="20FAD094">
      <w:pPr>
        <w:spacing w:before="240" w:after="240" w:line="480" w:lineRule="auto"/>
        <w:rPr>
          <w:rFonts w:ascii="Arial" w:eastAsia="Arial" w:hAnsi="Arial" w:cs="Arial"/>
          <w:color w:val="000000" w:themeColor="text1"/>
        </w:rPr>
      </w:pPr>
      <w:r w:rsidRPr="5A6DC126">
        <w:rPr>
          <w:rFonts w:ascii="Arial" w:eastAsia="Arial" w:hAnsi="Arial" w:cs="Arial"/>
          <w:b/>
          <w:bCs/>
          <w:color w:val="000000" w:themeColor="text1"/>
        </w:rPr>
        <w:t>Supplementary Table 1</w:t>
      </w:r>
      <w:r w:rsidR="4F5DF00F" w:rsidRPr="5A6DC12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="4F5DF00F" w:rsidRPr="5A6DC126">
        <w:rPr>
          <w:rFonts w:ascii="Arial" w:eastAsia="Arial" w:hAnsi="Arial" w:cs="Arial"/>
          <w:color w:val="000000" w:themeColor="text1"/>
        </w:rPr>
        <w:t>Recruitment Strategy Categories with Abbreviations</w:t>
      </w:r>
    </w:p>
    <w:tbl>
      <w:tblPr>
        <w:tblStyle w:val="TableGrid"/>
        <w:tblW w:w="99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80"/>
        <w:gridCol w:w="2850"/>
        <w:gridCol w:w="5385"/>
      </w:tblGrid>
      <w:tr w:rsidR="20FAD094" w14:paraId="6EACB8D2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3D0B6364" w14:textId="0DC49B3E" w:rsidR="20FAD094" w:rsidRDefault="20FAD094" w:rsidP="20FAD094">
            <w:pPr>
              <w:jc w:val="center"/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Abbreviation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7E538A0" w14:textId="4EAE11CA" w:rsidR="20FAD094" w:rsidRDefault="20FAD094" w:rsidP="20FAD094">
            <w:pPr>
              <w:jc w:val="center"/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Category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3C1A2722" w14:textId="6A8DA23B" w:rsidR="20FAD094" w:rsidRDefault="20FAD094" w:rsidP="20FAD094">
            <w:pPr>
              <w:jc w:val="center"/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Description</w:t>
            </w:r>
          </w:p>
        </w:tc>
      </w:tr>
      <w:tr w:rsidR="20FAD094" w14:paraId="17ADBFA4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68B3E33A" w14:textId="0D113483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MM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50407B9" w14:textId="404FAA6D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Mass Mailings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28C0E8A6" w14:textId="7179B1F2" w:rsidR="20FAD094" w:rsidRDefault="20FAD094" w:rsidP="20FAD094">
            <w:pPr>
              <w:pStyle w:val="ListParagraph"/>
              <w:numPr>
                <w:ilvl w:val="0"/>
                <w:numId w:val="34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</w:rPr>
              <w:t>Broad distribution of identical recruitment materials to demographically defined audiences (e.g., ZIP code, age group).</w:t>
            </w:r>
          </w:p>
        </w:tc>
      </w:tr>
      <w:tr w:rsidR="20FAD094" w14:paraId="52AF1F57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28E12C1C" w14:textId="6DA0EDEC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DM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2715337" w14:textId="603C95C4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Direct Mail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3204CFCC" w14:textId="47D6E194" w:rsidR="20FAD094" w:rsidRDefault="20FAD094" w:rsidP="20FAD094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</w:rPr>
              <w:t>Targeted mailings to specific individuals identified through health records, prior programs, or previous study participation.</w:t>
            </w:r>
          </w:p>
        </w:tc>
      </w:tr>
      <w:tr w:rsidR="20FAD094" w14:paraId="04131983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388C97F8" w14:textId="6F25C368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DO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009E518" w14:textId="5A8E1540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Digital Outreach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062B84D7" w14:textId="3502C8FA" w:rsidR="20FAD094" w:rsidRDefault="20FAD094" w:rsidP="20FAD094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</w:rPr>
              <w:t>Use of digital platforms such as email campaigns, patient portals, social media, and study-specific websites.</w:t>
            </w:r>
          </w:p>
        </w:tc>
      </w:tr>
      <w:tr w:rsidR="20FAD094" w14:paraId="660C9361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64422EC6" w14:textId="1D15C027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PTO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714B223" w14:textId="6EC7B4EB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Phone/Text-Based Outreach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6ACBB75C" w14:textId="77CFB95D" w:rsidR="20FAD094" w:rsidRDefault="20FAD094" w:rsidP="20FAD094">
            <w:pPr>
              <w:pStyle w:val="ListParagraph"/>
              <w:numPr>
                <w:ilvl w:val="0"/>
                <w:numId w:val="22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</w:rPr>
              <w:t>Recruitment through phone calls, text messages, or automated messaging systems.</w:t>
            </w:r>
          </w:p>
        </w:tc>
      </w:tr>
      <w:tr w:rsidR="20FAD094" w14:paraId="094631D7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29C1CBB8" w14:textId="3216F24B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ICO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8D20206" w14:textId="71AA7BC6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In-Person/Community Outreach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65DA52D7" w14:textId="77FF60CB" w:rsidR="20FAD094" w:rsidRDefault="20FAD094" w:rsidP="20FAD094">
            <w:pPr>
              <w:pStyle w:val="ListParagraph"/>
              <w:numPr>
                <w:ilvl w:val="0"/>
                <w:numId w:val="30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Face-to-face recruitment at community events, health fairs, senior centers, educational talks, or through outreach ambassadors.</w:t>
            </w:r>
          </w:p>
        </w:tc>
      </w:tr>
      <w:tr w:rsidR="20FAD094" w14:paraId="073963D1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50E97E8E" w14:textId="2CE57F9A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HSR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D1BEAF7" w14:textId="4E959D46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Health System-Based Recruitment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6C8B5F5B" w14:textId="262E6EAE" w:rsidR="20FAD094" w:rsidRDefault="20FAD094" w:rsidP="20FAD094">
            <w:pPr>
              <w:pStyle w:val="ListParagraph"/>
              <w:numPr>
                <w:ilvl w:val="0"/>
                <w:numId w:val="52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Use of healthcare system resources, including electronic medical record alerts, patient registries, and provider referrals.</w:t>
            </w:r>
          </w:p>
        </w:tc>
      </w:tr>
      <w:tr w:rsidR="20FAD094" w14:paraId="58AE0BAD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03D13DC8" w14:textId="12E95CB5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MA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0057393" w14:textId="799E57F5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Media &amp; Advertisements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788C7BBC" w14:textId="3E2B2A14" w:rsidR="20FAD094" w:rsidRDefault="20FAD094" w:rsidP="20FAD094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Paid or earned media exposure through television, radio, newspapers, newsletters, press releases, or other mass media channels.</w:t>
            </w:r>
          </w:p>
        </w:tc>
      </w:tr>
      <w:tr w:rsidR="20FAD094" w14:paraId="0655A6B4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7E7EA657" w14:textId="40190E41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RS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31BFFDA" w14:textId="42CE7BA1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Referral-Based Strategies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44A21E06" w14:textId="0D0907ED" w:rsidR="20FAD094" w:rsidRDefault="20FAD094" w:rsidP="20FAD094">
            <w:pPr>
              <w:pStyle w:val="ListParagraph"/>
              <w:numPr>
                <w:ilvl w:val="0"/>
                <w:numId w:val="21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Recruitment through physician referrals, past participants, community organizations, or advocacy groups (e.g., Alzheimer’s Association).</w:t>
            </w:r>
          </w:p>
        </w:tc>
      </w:tr>
      <w:tr w:rsidR="20FAD094" w14:paraId="09F391AE" w14:textId="77777777" w:rsidTr="5A6DC126">
        <w:trPr>
          <w:trHeight w:val="300"/>
        </w:trPr>
        <w:tc>
          <w:tcPr>
            <w:tcW w:w="1680" w:type="dxa"/>
            <w:tcMar>
              <w:left w:w="105" w:type="dxa"/>
              <w:right w:w="105" w:type="dxa"/>
            </w:tcMar>
          </w:tcPr>
          <w:p w14:paraId="4A21CF91" w14:textId="75F342D9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b/>
                <w:bCs/>
                <w:lang w:val="en"/>
              </w:rPr>
              <w:t>SSA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F82A4B0" w14:textId="0C1C59F6" w:rsidR="20FAD094" w:rsidRDefault="20FAD094" w:rsidP="20FAD094">
            <w:p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Study-Specific/Custom Approaches</w:t>
            </w:r>
          </w:p>
        </w:tc>
        <w:tc>
          <w:tcPr>
            <w:tcW w:w="5385" w:type="dxa"/>
            <w:tcMar>
              <w:left w:w="105" w:type="dxa"/>
              <w:right w:w="105" w:type="dxa"/>
            </w:tcMar>
          </w:tcPr>
          <w:p w14:paraId="550FCF6C" w14:textId="4C60160E" w:rsidR="20FAD094" w:rsidRDefault="20FAD094" w:rsidP="20FAD094">
            <w:pPr>
              <w:pStyle w:val="ListParagraph"/>
              <w:numPr>
                <w:ilvl w:val="0"/>
                <w:numId w:val="35"/>
              </w:numPr>
              <w:rPr>
                <w:rFonts w:ascii="Arial" w:eastAsia="Arial" w:hAnsi="Arial" w:cs="Arial"/>
              </w:rPr>
            </w:pPr>
            <w:r w:rsidRPr="20FAD094">
              <w:rPr>
                <w:rFonts w:ascii="Arial" w:eastAsia="Arial" w:hAnsi="Arial" w:cs="Arial"/>
                <w:lang w:val="en"/>
              </w:rPr>
              <w:t>Tailored recruitment methods designed to meet unique study needs, including localized plans, ambassador programs, or culturally specific outreach.</w:t>
            </w:r>
          </w:p>
        </w:tc>
      </w:tr>
    </w:tbl>
    <w:p w14:paraId="2C078E63" w14:textId="03AD55CE" w:rsidR="005E4AAD" w:rsidRDefault="005E4AAD"/>
    <w:p w14:paraId="6840F0B0" w14:textId="2AC4680D" w:rsidR="20FAD094" w:rsidRDefault="20FAD094"/>
    <w:p w14:paraId="6D6C78FB" w14:textId="0C507CF8" w:rsidR="20FAD094" w:rsidRDefault="20FAD094"/>
    <w:p w14:paraId="73691FA0" w14:textId="56D180FC" w:rsidR="20FAD094" w:rsidRDefault="20FAD094"/>
    <w:p w14:paraId="5AC6B615" w14:textId="40EA8943" w:rsidR="00D54F54" w:rsidRDefault="00D54F54" w:rsidP="20FAD094">
      <w:pPr>
        <w:sectPr w:rsidR="00D54F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12AF6D" w14:textId="70F0C745" w:rsidR="20FAD094" w:rsidRPr="007F687D" w:rsidRDefault="3EDE21E3" w:rsidP="20FAD094">
      <w:r w:rsidRPr="5A6DC126">
        <w:rPr>
          <w:rFonts w:ascii="Arial" w:eastAsia="Arial" w:hAnsi="Arial" w:cs="Arial"/>
          <w:b/>
          <w:bCs/>
          <w:color w:val="000000" w:themeColor="text1"/>
        </w:rPr>
        <w:lastRenderedPageBreak/>
        <w:t>Supplementary Table 2.</w:t>
      </w:r>
      <w:r w:rsidR="2E927D93" w:rsidRPr="5A6DC126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2E927D93" w:rsidRPr="5A6DC126">
        <w:rPr>
          <w:rFonts w:ascii="Arial" w:eastAsia="Arial" w:hAnsi="Arial" w:cs="Arial"/>
          <w:color w:val="000000" w:themeColor="text1"/>
        </w:rPr>
        <w:t xml:space="preserve">Description of </w:t>
      </w:r>
      <w:proofErr w:type="spellStart"/>
      <w:r w:rsidR="2E927D93" w:rsidRPr="5A6DC126">
        <w:rPr>
          <w:rFonts w:ascii="Arial" w:eastAsia="Arial" w:hAnsi="Arial" w:cs="Arial"/>
          <w:color w:val="000000" w:themeColor="text1"/>
        </w:rPr>
        <w:t>Individ</w:t>
      </w:r>
      <w:r w:rsidR="2E927D93" w:rsidRPr="5A6DC126">
        <w:rPr>
          <w:rFonts w:ascii="Arial" w:eastAsia="Arial" w:hAnsi="Arial" w:cs="Arial"/>
          <w:color w:val="000000" w:themeColor="text1"/>
          <w:lang w:val="en"/>
        </w:rPr>
        <w:t>ual</w:t>
      </w:r>
      <w:proofErr w:type="spellEnd"/>
      <w:r w:rsidR="2E927D93" w:rsidRPr="5A6DC126">
        <w:rPr>
          <w:rFonts w:ascii="Arial" w:eastAsia="Arial" w:hAnsi="Arial" w:cs="Arial"/>
          <w:color w:val="000000" w:themeColor="text1"/>
          <w:lang w:val="en"/>
        </w:rPr>
        <w:t xml:space="preserve"> Studies Included in Scoping Review</w:t>
      </w:r>
    </w:p>
    <w:tbl>
      <w:tblPr>
        <w:tblW w:w="14760" w:type="dxa"/>
        <w:tblInd w:w="-9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90"/>
        <w:gridCol w:w="810"/>
        <w:gridCol w:w="1440"/>
        <w:gridCol w:w="1395"/>
        <w:gridCol w:w="1125"/>
        <w:gridCol w:w="990"/>
        <w:gridCol w:w="1350"/>
        <w:gridCol w:w="1170"/>
        <w:gridCol w:w="1350"/>
        <w:gridCol w:w="2610"/>
        <w:gridCol w:w="1530"/>
      </w:tblGrid>
      <w:tr w:rsidR="00861BD2" w14:paraId="3B222F7C" w14:textId="77777777" w:rsidTr="00861BD2">
        <w:trPr>
          <w:trHeight w:val="300"/>
          <w:tblHeader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B2529BB" w14:textId="1BD0D069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First Author, Year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4B9165E" w14:textId="22009F2F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 xml:space="preserve">Age Range 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9096B6C" w14:textId="30AE9B24" w:rsidR="20FAD094" w:rsidRDefault="5EA31E0C" w:rsidP="70971EB4">
            <w:pPr>
              <w:spacing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otal # of Initial Respondents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EB805E1" w14:textId="2F952D78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otal # of Participants </w:t>
            </w: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Enrolled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C835377" w14:textId="00060424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Condition or Healthy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F92D71D" w14:textId="0296B8CC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Primary Health Area Studied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225B8A8" w14:textId="527DF3A7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 xml:space="preserve">Hypothetical vs. Actual Study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9137499" w14:textId="64327108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Study desig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515048B" w14:textId="2926E5D6" w:rsidR="20FAD094" w:rsidRDefault="5EA31E0C" w:rsidP="70971EB4">
            <w:pPr>
              <w:spacing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Primary Recruitment Strategies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FF8A162" w14:textId="5BC9FE02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High Yield Strategie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654727E" w14:textId="0B6F089C" w:rsidR="20FAD094" w:rsidRDefault="5EA31E0C" w:rsidP="70971EB4">
            <w:pPr>
              <w:spacing w:after="240" w:line="240" w:lineRule="auto"/>
              <w:jc w:val="center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b/>
                <w:bCs/>
                <w:sz w:val="18"/>
                <w:szCs w:val="18"/>
                <w:lang w:val="en"/>
              </w:rPr>
              <w:t>Key Moments of Belonging (see Table 1)</w:t>
            </w:r>
          </w:p>
        </w:tc>
      </w:tr>
      <w:tr w:rsidR="00861BD2" w14:paraId="53C3ECC8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CEA5111" w14:textId="4A14EA2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Wright 2015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6A1CA98" w14:textId="0BE9717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7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F8E5E37" w14:textId="4A9E13AC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319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E4F5085" w14:textId="6C3FFCB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219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F799F4F" w14:textId="4176163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0141600" w14:textId="3245B9A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hysical Func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FB20739" w14:textId="59C0C17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385064C" w14:textId="65579FB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ross sectional study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3052AC1" w14:textId="2B51F300" w:rsidR="20FAD094" w:rsidRDefault="5EA31E0C" w:rsidP="70971E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26DF74C3" w14:textId="1B4BDFD8" w:rsidR="20FAD094" w:rsidRDefault="5EA31E0C" w:rsidP="70971E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  <w:p w14:paraId="78C38C9C" w14:textId="6188CC20" w:rsidR="20FAD094" w:rsidRDefault="5EA31E0C" w:rsidP="70971E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8858757" w14:textId="7BFC25B1" w:rsidR="20FAD094" w:rsidRDefault="5EA31E0C" w:rsidP="70971EB4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lyer + wellness director = highest yield</w:t>
            </w:r>
          </w:p>
          <w:p w14:paraId="4DC2F920" w14:textId="0C1D27C9" w:rsidR="20FAD094" w:rsidRDefault="5EA31E0C" w:rsidP="70971EB4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andom sampling + follow-up letters = lower yield, reduced volunteer bia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788E6D7" w14:textId="23EB4F2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Grow, Make Demands, Repair, Community </w:t>
            </w:r>
          </w:p>
        </w:tc>
      </w:tr>
      <w:tr w:rsidR="00861BD2" w14:paraId="7B2FED27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792CDD7" w14:textId="003E92B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truble 2023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5B16FB0" w14:textId="07310CB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7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88AB379" w14:textId="7205A196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139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D523B91" w14:textId="11E5AD2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86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5060D58" w14:textId="10B3829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E334A17" w14:textId="3A02D3D5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gnitive Healt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1D07FCF" w14:textId="760887C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C0740A0" w14:textId="776BECD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7603227" w14:textId="5E76B816" w:rsidR="20FAD094" w:rsidRDefault="5EA31E0C" w:rsidP="70971EB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59FA8509" w14:textId="3315A739" w:rsidR="20FAD094" w:rsidRDefault="5EA31E0C" w:rsidP="70971EB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48D126D7" w14:textId="31B527AA" w:rsidR="20FAD094" w:rsidRDefault="5EA31E0C" w:rsidP="70971EB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5DF70EAD" w14:textId="7DE75FF4" w:rsidR="20FAD094" w:rsidRDefault="5EA31E0C" w:rsidP="70971EB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09CEAFA3" w14:textId="2DB52503" w:rsidR="20FAD094" w:rsidRDefault="5EA31E0C" w:rsidP="70971EB4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 + MA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A7E14F6" w14:textId="12C8066B" w:rsidR="20FAD094" w:rsidRDefault="5EA31E0C" w:rsidP="70971EB4">
            <w:pPr>
              <w:pStyle w:val="ListParagraph"/>
              <w:numPr>
                <w:ilvl w:val="0"/>
                <w:numId w:val="4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0971EB4">
              <w:rPr>
                <w:rFonts w:ascii="Arial" w:eastAsia="Arial" w:hAnsi="Arial" w:cs="Arial"/>
                <w:sz w:val="18"/>
                <w:szCs w:val="18"/>
              </w:rPr>
              <w:t>Com</w:t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unity</w:t>
            </w:r>
            <w:proofErr w:type="spellEnd"/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-based </w:t>
            </w:r>
            <w:r w:rsidRPr="70971EB4">
              <w:rPr>
                <w:rFonts w:ascii="Arial" w:eastAsia="Arial" w:hAnsi="Arial" w:cs="Arial"/>
                <w:sz w:val="18"/>
                <w:szCs w:val="18"/>
              </w:rPr>
              <w:t>Healthy Black Elders program = highest screening yield</w:t>
            </w:r>
          </w:p>
          <w:p w14:paraId="39D71B1A" w14:textId="73F2CCC8" w:rsidR="20FAD094" w:rsidRDefault="5EA31E0C" w:rsidP="70971EB4">
            <w:pPr>
              <w:pStyle w:val="ListParagraph"/>
              <w:numPr>
                <w:ilvl w:val="0"/>
                <w:numId w:val="46"/>
              </w:numPr>
              <w:spacing w:before="240"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Targeted zip code mailings = 2nd highest yield</w:t>
            </w:r>
          </w:p>
          <w:p w14:paraId="5506785B" w14:textId="1E0E162C" w:rsidR="20FAD094" w:rsidRDefault="5EA31E0C" w:rsidP="70971EB4">
            <w:pPr>
              <w:pStyle w:val="ListParagraph"/>
              <w:numPr>
                <w:ilvl w:val="0"/>
                <w:numId w:val="46"/>
              </w:numPr>
              <w:spacing w:before="240"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amily involvement in consent = improved recruitment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096F1A7" w14:textId="3C773D1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Grow, Make Demands, Repair, Dance, Community </w:t>
            </w:r>
          </w:p>
        </w:tc>
      </w:tr>
      <w:tr w:rsidR="00861BD2" w14:paraId="154C497C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FD07ED1" w14:textId="0D8221C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linton 2024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3F807AE" w14:textId="77F8D9A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7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77C43AD" w14:textId="620B912B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075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6720DD8" w14:textId="1EF6B3D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B1BE04E" w14:textId="78810AC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A177AB5" w14:textId="39DDE47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gnitive Health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74461FE" w14:textId="42873C1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E3E7EB9" w14:textId="67689CC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ase repor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C4BB6D1" w14:textId="1B03BB0C" w:rsidR="20FAD094" w:rsidRDefault="5EA31E0C" w:rsidP="70971EB4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</w:p>
          <w:p w14:paraId="4E0031F3" w14:textId="6EBC9DF2" w:rsidR="20FAD094" w:rsidRDefault="5EA31E0C" w:rsidP="70971EB4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TO</w:t>
            </w:r>
            <w:r w:rsidR="20FAD094">
              <w:br/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 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33A20DD" w14:textId="256E9ED1" w:rsidR="20FAD094" w:rsidRDefault="5EA31E0C" w:rsidP="70971EB4">
            <w:pPr>
              <w:pStyle w:val="ListParagraph"/>
              <w:numPr>
                <w:ilvl w:val="0"/>
                <w:numId w:val="47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0971EB4">
              <w:rPr>
                <w:rFonts w:ascii="Arial" w:eastAsia="Arial" w:hAnsi="Arial" w:cs="Arial"/>
                <w:sz w:val="18"/>
                <w:szCs w:val="18"/>
              </w:rPr>
              <w:t>DialMyCall</w:t>
            </w:r>
            <w:proofErr w:type="spellEnd"/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 (0.6%) &gt; Facebook (0%) for PREVENTABLE trial recruitment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8531C48" w14:textId="1713F65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 </w:t>
            </w:r>
          </w:p>
        </w:tc>
      </w:tr>
      <w:tr w:rsidR="00861BD2" w14:paraId="4324865B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AC59809" w14:textId="1A71076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amsey 2016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758BC35" w14:textId="73BD60C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7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F456C54" w14:textId="26FFC27B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4,692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E94177C" w14:textId="69571A55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9361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5E51617" w14:textId="50282B6B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25EB097" w14:textId="60FB557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ardiovascular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39BAC22" w14:textId="6D556D8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29EBFE9" w14:textId="6F58C3E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8A62FC9" w14:textId="35DFF129" w:rsidR="20FAD094" w:rsidRDefault="5EA31E0C" w:rsidP="70971EB4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SA</w:t>
            </w:r>
          </w:p>
          <w:p w14:paraId="1A62B193" w14:textId="7C619880" w:rsidR="20FAD094" w:rsidRDefault="5EA31E0C" w:rsidP="70971EB4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404BE5C3" w14:textId="5784C0C6" w:rsidR="20FAD094" w:rsidRDefault="5EA31E0C" w:rsidP="70971EB4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156EB57D" w14:textId="50829D65" w:rsidR="20FAD094" w:rsidRDefault="5EA31E0C" w:rsidP="70971EB4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 + RS</w:t>
            </w:r>
          </w:p>
          <w:p w14:paraId="4BF72D1D" w14:textId="42986AFC" w:rsidR="20FAD094" w:rsidRDefault="5EA31E0C" w:rsidP="70971EB4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8AC6317" w14:textId="2E409F3F" w:rsidR="20FAD094" w:rsidRDefault="5EA31E0C" w:rsidP="70971EB4">
            <w:pPr>
              <w:pStyle w:val="ListParagraph"/>
              <w:numPr>
                <w:ilvl w:val="0"/>
                <w:numId w:val="2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ss mailings = 39.8% (highest yield)</w:t>
            </w:r>
          </w:p>
          <w:p w14:paraId="62DF5EF1" w14:textId="0756A948" w:rsidR="20FAD094" w:rsidRDefault="5EA31E0C" w:rsidP="70971EB4">
            <w:pPr>
              <w:pStyle w:val="ListParagraph"/>
              <w:numPr>
                <w:ilvl w:val="0"/>
                <w:numId w:val="2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Brochures/posters = 30%</w:t>
            </w:r>
          </w:p>
          <w:p w14:paraId="34384CBC" w14:textId="60C210AA" w:rsidR="20FAD094" w:rsidRDefault="5EA31E0C" w:rsidP="70971EB4">
            <w:pPr>
              <w:pStyle w:val="ListParagraph"/>
              <w:numPr>
                <w:ilvl w:val="0"/>
                <w:numId w:val="2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eferrals (staff, providers, friends) = 23.1%</w:t>
            </w:r>
          </w:p>
          <w:p w14:paraId="134DBB1B" w14:textId="33F9878B" w:rsidR="20FAD094" w:rsidRDefault="5EA31E0C" w:rsidP="70971EB4">
            <w:pPr>
              <w:pStyle w:val="ListParagraph"/>
              <w:numPr>
                <w:ilvl w:val="0"/>
                <w:numId w:val="2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edia (TV, radio, newspaper, web, toll-free) = 16.6%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CA69A5D" w14:textId="2FFDACF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Grow </w:t>
            </w:r>
          </w:p>
        </w:tc>
      </w:tr>
      <w:tr w:rsidR="00861BD2" w14:paraId="0DFD178A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E9D692B" w14:textId="2A3F64F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lastRenderedPageBreak/>
              <w:t>Santoyo-Olsson 2011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AFCB07D" w14:textId="5E7A5FF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9BD6910" w14:textId="47348704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5,114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FA30F01" w14:textId="3603B86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238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45405DE" w14:textId="60ABA28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75B1F28" w14:textId="6C7237DB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etabolic Healt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38AFCA6" w14:textId="7F9C6EF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90400E7" w14:textId="5155B22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981F77C" w14:textId="368BF491" w:rsidR="20FAD094" w:rsidRDefault="5EA31E0C" w:rsidP="70971EB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SA</w:t>
            </w:r>
          </w:p>
          <w:p w14:paraId="6EDC3015" w14:textId="4927E74A" w:rsidR="20FAD094" w:rsidRDefault="5EA31E0C" w:rsidP="70971EB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67AFD7CF" w14:textId="08EC9F49" w:rsidR="20FAD094" w:rsidRDefault="5EA31E0C" w:rsidP="70971EB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542C1DDA" w14:textId="7A3DCAC3" w:rsidR="20FAD094" w:rsidRDefault="5EA31E0C" w:rsidP="70971EB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</w:p>
          <w:p w14:paraId="3068DE20" w14:textId="1EDE8580" w:rsidR="20FAD094" w:rsidRDefault="5EA31E0C" w:rsidP="70971EB4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  <w:r w:rsidR="20FAD094">
              <w:br/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r w:rsidR="20FAD094">
              <w:br/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9E4DA7E" w14:textId="60DE6F35" w:rsidR="20FAD094" w:rsidRDefault="5EA31E0C" w:rsidP="70971EB4">
            <w:pPr>
              <w:pStyle w:val="ListParagraph"/>
              <w:numPr>
                <w:ilvl w:val="0"/>
                <w:numId w:val="25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Person-to-person + partner outreach = 60%+ enrollment</w:t>
            </w:r>
          </w:p>
          <w:p w14:paraId="486C3A0E" w14:textId="5D493B90" w:rsidR="20FAD094" w:rsidRDefault="5EA31E0C" w:rsidP="70971EB4">
            <w:pPr>
              <w:pStyle w:val="ListParagraph"/>
              <w:numPr>
                <w:ilvl w:val="0"/>
                <w:numId w:val="25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Tabling = 39 randomized participants</w:t>
            </w:r>
          </w:p>
          <w:p w14:paraId="3F475872" w14:textId="3D62A439" w:rsidR="20FAD094" w:rsidRDefault="5EA31E0C" w:rsidP="70971EB4">
            <w:pPr>
              <w:pStyle w:val="ListParagraph"/>
              <w:numPr>
                <w:ilvl w:val="0"/>
                <w:numId w:val="25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Screenings + diabetes education = 90% interest post-risk disclosure</w:t>
            </w:r>
          </w:p>
          <w:p w14:paraId="6E8884A0" w14:textId="701472E7" w:rsidR="20FAD094" w:rsidRDefault="5EA31E0C" w:rsidP="70971EB4">
            <w:pPr>
              <w:pStyle w:val="ListParagraph"/>
              <w:numPr>
                <w:ilvl w:val="0"/>
                <w:numId w:val="25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Trusted orgs + bilingual materials = 78% minority, 32% Spanish-speaking, 31.9% aged 65+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D1A16ED" w14:textId="4C1FDB5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Grow, Dance, Community </w:t>
            </w:r>
          </w:p>
        </w:tc>
      </w:tr>
      <w:tr w:rsidR="00861BD2" w14:paraId="207EC244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8201699" w14:textId="0E23E605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aman 2021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2372DA7" w14:textId="5598D9C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D759937" w14:textId="649C9F00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N/A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866D849" w14:textId="131FCF7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5945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90A136A" w14:textId="70B7241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EE295E4" w14:textId="3875A48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gnitive Health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1E8F0F9" w14:textId="1759598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A4160F1" w14:textId="5C0BB03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ross sectional study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8D6ED35" w14:textId="2760353F" w:rsidR="20FAD094" w:rsidRDefault="5EA31E0C" w:rsidP="70971EB4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  <w:p w14:paraId="6FC1758A" w14:textId="557B9DFF" w:rsidR="20FAD094" w:rsidRDefault="5EA31E0C" w:rsidP="70971EB4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1F823812" w14:textId="69C040A6" w:rsidR="20FAD094" w:rsidRDefault="5EA31E0C" w:rsidP="70971EB4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EBE923A" w14:textId="30CBBBE8" w:rsidR="20FAD094" w:rsidRDefault="5EA31E0C" w:rsidP="70971EB4">
            <w:pPr>
              <w:pStyle w:val="ListParagraph"/>
              <w:numPr>
                <w:ilvl w:val="0"/>
                <w:numId w:val="49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nternal site sources (45.4%): other studies, community outreach, clinic referrals, site mailings/brochures, physician referrals, local registries</w:t>
            </w:r>
          </w:p>
          <w:p w14:paraId="69CED443" w14:textId="3411D12D" w:rsidR="20FAD094" w:rsidRDefault="5EA31E0C" w:rsidP="70971EB4">
            <w:pPr>
              <w:pStyle w:val="ListParagraph"/>
              <w:numPr>
                <w:ilvl w:val="0"/>
                <w:numId w:val="49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Earned media (39.9%): 52.5% </w:t>
            </w:r>
            <w:proofErr w:type="gramStart"/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rom</w:t>
            </w:r>
            <w:proofErr w:type="gramEnd"/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local coverage, 38.4% from national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CE869E4" w14:textId="1DC4BEA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Dance, Community </w:t>
            </w:r>
          </w:p>
        </w:tc>
      </w:tr>
      <w:tr w:rsidR="00861BD2" w14:paraId="5CCE6AE2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1009155" w14:textId="0240652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lante 2020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7C62F91" w14:textId="382DDBF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E923EBF" w14:textId="479CB682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16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C54CB82" w14:textId="2E016EF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2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B14D2A9" w14:textId="15F82D2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88BA150" w14:textId="2FE0A03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all Preven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C5BA7C1" w14:textId="69ECA0B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79F024A" w14:textId="5433360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EAB715E" w14:textId="1036D665" w:rsidR="20FAD094" w:rsidRDefault="5EA31E0C" w:rsidP="70971EB4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66A2E4A" w14:textId="38D10BAB" w:rsidR="20FAD094" w:rsidRDefault="5EA31E0C" w:rsidP="70971EB4">
            <w:pPr>
              <w:pStyle w:val="ListParagraph"/>
              <w:numPr>
                <w:ilvl w:val="0"/>
                <w:numId w:val="2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Patient portal messages matched email marketing response rates, had minimal opt-outs, and improved with longer, content-rich messaging and timed delivery</w:t>
            </w:r>
          </w:p>
          <w:p w14:paraId="709E9BA2" w14:textId="4B89AFC8" w:rsidR="20FAD094" w:rsidRDefault="5EA31E0C" w:rsidP="70971EB4">
            <w:pPr>
              <w:pStyle w:val="ListParagraph"/>
              <w:numPr>
                <w:ilvl w:val="0"/>
                <w:numId w:val="2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Specific, targeted messaging reduced screen failures; first study to use portal </w:t>
            </w:r>
            <w:r w:rsidRPr="70971EB4">
              <w:rPr>
                <w:rFonts w:ascii="Arial" w:eastAsia="Arial" w:hAnsi="Arial" w:cs="Arial"/>
                <w:sz w:val="18"/>
                <w:szCs w:val="18"/>
              </w:rPr>
              <w:lastRenderedPageBreak/>
              <w:t>recruitment without physician consent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5B5AB7B" w14:textId="20CA1E5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lastRenderedPageBreak/>
              <w:t>Invitation, Enter, Join, Contribute</w:t>
            </w:r>
          </w:p>
        </w:tc>
      </w:tr>
      <w:tr w:rsidR="00861BD2" w14:paraId="3383279F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48A1E9D" w14:textId="16958DD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Ng 2023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32DB48D" w14:textId="6399616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840C4A2" w14:textId="5D0711A9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7012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FF3C05F" w14:textId="6F8FC2B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5899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53CFB62" w14:textId="777F85B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7B0DE2D" w14:textId="4EF2BA55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ardiovascular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B303918" w14:textId="49A72AE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Actual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D807075" w14:textId="757EAF4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Descriptive, observational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2FB3103" w14:textId="259AEA97" w:rsidR="20FAD094" w:rsidRDefault="5EA31E0C" w:rsidP="70971EB4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05C0A6D" w14:textId="0EFAD51E" w:rsidR="20FAD094" w:rsidRDefault="5EA31E0C" w:rsidP="70971EB4">
            <w:pPr>
              <w:pStyle w:val="ListParagraph"/>
              <w:numPr>
                <w:ilvl w:val="0"/>
                <w:numId w:val="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Email recruitment effective for older adults in the right context</w:t>
            </w:r>
          </w:p>
          <w:p w14:paraId="1324C7EC" w14:textId="361BC7BA" w:rsidR="20FAD094" w:rsidRDefault="5EA31E0C" w:rsidP="70971EB4">
            <w:pPr>
              <w:pStyle w:val="ListParagraph"/>
              <w:numPr>
                <w:ilvl w:val="0"/>
                <w:numId w:val="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igher response when emails come from patient’s current healthcare system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DC36108" w14:textId="1B5A268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Grow, Community </w:t>
            </w:r>
          </w:p>
        </w:tc>
      </w:tr>
      <w:tr w:rsidR="00861BD2" w14:paraId="6125731D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AEB0568" w14:textId="6A9884B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rtinson 2010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3F5CE8E" w14:textId="5D8B7E9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A9F97DB" w14:textId="5A5E0181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6451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E05EFE9" w14:textId="45A1893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049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E948BF7" w14:textId="765D213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6308DAC" w14:textId="19218A4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hysical Func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F3D137B" w14:textId="0629574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Actual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3675606" w14:textId="2CD1855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34C2B9B" w14:textId="6BF73B8B" w:rsidR="20FAD094" w:rsidRDefault="5EA31E0C" w:rsidP="70971EB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177332C4" w14:textId="3F2F7CC7" w:rsidR="20FAD094" w:rsidRDefault="5EA31E0C" w:rsidP="70971EB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  <w:p w14:paraId="4D940235" w14:textId="6F5AA7CD" w:rsidR="20FAD094" w:rsidRDefault="5EA31E0C" w:rsidP="70971EB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SR </w:t>
            </w:r>
          </w:p>
          <w:p w14:paraId="2EA09F3B" w14:textId="56C83008" w:rsidR="20FAD094" w:rsidRDefault="5EA31E0C" w:rsidP="70971EB4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  <w:r w:rsidR="20FAD094">
              <w:br/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r w:rsidR="20FAD094">
              <w:br/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EF8C93A" w14:textId="327AEB26" w:rsidR="20FAD094" w:rsidRDefault="5EA31E0C" w:rsidP="70971EB4">
            <w:pPr>
              <w:pStyle w:val="ListParagraph"/>
              <w:numPr>
                <w:ilvl w:val="0"/>
                <w:numId w:val="18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Direct mailings = majority of enrollees (n=824)</w:t>
            </w:r>
          </w:p>
          <w:p w14:paraId="5ED5D1F4" w14:textId="566F1F5C" w:rsidR="20FAD094" w:rsidRDefault="5EA31E0C" w:rsidP="70971EB4">
            <w:pPr>
              <w:pStyle w:val="ListParagraph"/>
              <w:numPr>
                <w:ilvl w:val="0"/>
                <w:numId w:val="18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Self-referral = ~25% of enrollees (n=225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A49209C" w14:textId="4EE9B7C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Dissent, Grow, Make Demands </w:t>
            </w:r>
          </w:p>
        </w:tc>
      </w:tr>
      <w:tr w:rsidR="00861BD2" w14:paraId="62B8B960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DD3BC5E" w14:textId="3DFA8E9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rsh 2013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6517B34" w14:textId="7CA2523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51CD268" w14:textId="06D9D5FB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4,812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0286A50" w14:textId="5364252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635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B3B07A6" w14:textId="252E1F0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65B99C9" w14:textId="70798A1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hysical Func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17DB8C5" w14:textId="710A063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A924165" w14:textId="71D0CC6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0AD3E32" w14:textId="6632334E" w:rsidR="20FAD094" w:rsidRDefault="5EA31E0C" w:rsidP="70971EB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SA</w:t>
            </w:r>
          </w:p>
          <w:p w14:paraId="574DF506" w14:textId="7BDB91A4" w:rsidR="20FAD094" w:rsidRDefault="5EA31E0C" w:rsidP="70971EB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  <w:p w14:paraId="315D27E5" w14:textId="169B7848" w:rsidR="20FAD094" w:rsidRDefault="5EA31E0C" w:rsidP="70971EB4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4E65221" w14:textId="680AE287" w:rsidR="20FAD094" w:rsidRDefault="5EA31E0C" w:rsidP="70971EB4">
            <w:pPr>
              <w:pStyle w:val="ListParagraph"/>
              <w:numPr>
                <w:ilvl w:val="0"/>
                <w:numId w:val="3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Study brochures and personalized letters mailed to age-eligible households (found via commercial databases and voter registration lists) = 59.4% of contacts, 59.5% of randomizations</w:t>
            </w:r>
          </w:p>
          <w:p w14:paraId="6D41AED5" w14:textId="42499153" w:rsidR="20FAD094" w:rsidRDefault="5EA31E0C" w:rsidP="70971EB4">
            <w:pPr>
              <w:pStyle w:val="ListParagraph"/>
              <w:numPr>
                <w:ilvl w:val="0"/>
                <w:numId w:val="3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Mass mailings of brochures and letters = </w:t>
            </w:r>
            <w:proofErr w:type="gramStart"/>
            <w:r w:rsidRPr="70971EB4">
              <w:rPr>
                <w:rFonts w:ascii="Arial" w:eastAsia="Arial" w:hAnsi="Arial" w:cs="Arial"/>
                <w:sz w:val="18"/>
                <w:szCs w:val="18"/>
              </w:rPr>
              <w:t>efficient  recruitment</w:t>
            </w:r>
            <w:proofErr w:type="gramEnd"/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 method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45C340B" w14:textId="06F6604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 </w:t>
            </w:r>
          </w:p>
        </w:tc>
      </w:tr>
      <w:tr w:rsidR="00861BD2" w14:paraId="25C77B4D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98C799A" w14:textId="722DB8B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tout 2020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6558FDD" w14:textId="01C8060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E25F7B4" w14:textId="3302ABD3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546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D37A226" w14:textId="5F1F0CD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97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8224A94" w14:textId="5AC13D9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377E26E" w14:textId="2B41E89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gnitive Healt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9D3369D" w14:textId="453B59D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4D6BAA9" w14:textId="1B5A5D0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ase repor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1EC80B2" w14:textId="15B0B759" w:rsidR="20FAD094" w:rsidRDefault="5EA31E0C" w:rsidP="70971EB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7E2800DD" w14:textId="318C5676" w:rsidR="20FAD094" w:rsidRDefault="5EA31E0C" w:rsidP="70971EB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  <w:p w14:paraId="3F7A905A" w14:textId="7ABB9974" w:rsidR="20FAD094" w:rsidRDefault="5EA31E0C" w:rsidP="70971EB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</w:p>
          <w:p w14:paraId="4B0504D6" w14:textId="08BF7968" w:rsidR="20FAD094" w:rsidRDefault="5EA31E0C" w:rsidP="70971EB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44DD6F1" w14:textId="54FBFAC1" w:rsidR="20FAD094" w:rsidRDefault="5EA31E0C" w:rsidP="70971EB4">
            <w:pPr>
              <w:pStyle w:val="ListParagraph"/>
              <w:numPr>
                <w:ilvl w:val="0"/>
                <w:numId w:val="27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ront-page newspaper article = 394 responses (highest yield)</w:t>
            </w:r>
          </w:p>
          <w:p w14:paraId="7002DF4B" w14:textId="3B49C31D" w:rsidR="20FAD094" w:rsidRDefault="5EA31E0C" w:rsidP="70971EB4">
            <w:pPr>
              <w:pStyle w:val="ListParagraph"/>
              <w:numPr>
                <w:ilvl w:val="0"/>
                <w:numId w:val="27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Word-of-mouth/snowball sampling = 66 </w:t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lastRenderedPageBreak/>
              <w:t>responses; moderate success across groups</w:t>
            </w:r>
          </w:p>
          <w:p w14:paraId="11EB0304" w14:textId="2771A1E7" w:rsidR="20FAD094" w:rsidRDefault="5EA31E0C" w:rsidP="70971EB4">
            <w:pPr>
              <w:pStyle w:val="ListParagraph"/>
              <w:numPr>
                <w:ilvl w:val="0"/>
                <w:numId w:val="27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rint media attracted both non-Hispanic White (NHW) and African American (AA) participants</w:t>
            </w:r>
          </w:p>
          <w:p w14:paraId="0BB1E472" w14:textId="12EEE1EC" w:rsidR="20FAD094" w:rsidRDefault="5EA31E0C" w:rsidP="70971EB4">
            <w:pPr>
              <w:pStyle w:val="ListParagraph"/>
              <w:numPr>
                <w:ilvl w:val="0"/>
                <w:numId w:val="27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ocial media yielded mostly NHW participant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CDDA23F" w14:textId="385B0A7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lastRenderedPageBreak/>
              <w:t xml:space="preserve">Invitation, Enter, Join, Contribute, Grow, Community </w:t>
            </w:r>
          </w:p>
        </w:tc>
      </w:tr>
      <w:tr w:rsidR="00861BD2" w14:paraId="58781C3E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1DDA94D" w14:textId="43165C3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0971EB4">
              <w:rPr>
                <w:rFonts w:ascii="Arial" w:eastAsia="Arial" w:hAnsi="Arial" w:cs="Arial"/>
                <w:sz w:val="18"/>
                <w:szCs w:val="18"/>
              </w:rPr>
              <w:t>Shadyab</w:t>
            </w:r>
            <w:proofErr w:type="spellEnd"/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 2021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108797C" w14:textId="3A99ECD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0B021AB" w14:textId="1517C3C7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992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6D58122" w14:textId="5A29704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296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C0E9E19" w14:textId="3E656A4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97581F2" w14:textId="325AE3CB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gnitive Healt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13CDF6E" w14:textId="11D665D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B7855B8" w14:textId="3022CDF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983184E" w14:textId="3D021BB7" w:rsidR="20FAD094" w:rsidRDefault="5EA31E0C" w:rsidP="70971EB4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  <w:p w14:paraId="5549B264" w14:textId="02722095" w:rsidR="20FAD094" w:rsidRDefault="5EA31E0C" w:rsidP="70971EB4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32DECD23" w14:textId="69C8498E" w:rsidR="20FAD094" w:rsidRDefault="5EA31E0C" w:rsidP="70971EB4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  <w:p w14:paraId="74050EC3" w14:textId="5689FB4F" w:rsidR="20FAD094" w:rsidRDefault="5EA31E0C" w:rsidP="70971EB4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148CCD5F" w14:textId="684D7041" w:rsidR="20FAD094" w:rsidRDefault="5EA31E0C" w:rsidP="70971EB4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TO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6E617F0" w14:textId="7DE3DF67" w:rsidR="20FAD094" w:rsidRDefault="5EA31E0C" w:rsidP="70971EB4">
            <w:pPr>
              <w:pStyle w:val="ListParagraph"/>
              <w:numPr>
                <w:ilvl w:val="0"/>
                <w:numId w:val="39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Identified appropriate audiences using age- and geo-targeted </w:t>
            </w:r>
            <w:proofErr w:type="gramStart"/>
            <w:r w:rsidRPr="70971EB4">
              <w:rPr>
                <w:rFonts w:ascii="Arial" w:eastAsia="Arial" w:hAnsi="Arial" w:cs="Arial"/>
                <w:sz w:val="18"/>
                <w:szCs w:val="18"/>
              </w:rPr>
              <w:t>mailings;</w:t>
            </w:r>
            <w:proofErr w:type="gramEnd"/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 framed messaging around brain health instead of disease</w:t>
            </w:r>
          </w:p>
          <w:p w14:paraId="734CB2DD" w14:textId="0E488B3D" w:rsidR="20FAD094" w:rsidRDefault="5EA31E0C" w:rsidP="70971EB4">
            <w:pPr>
              <w:pStyle w:val="ListParagraph"/>
              <w:numPr>
                <w:ilvl w:val="0"/>
                <w:numId w:val="39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Focus groups used to refine recruitment content and impact</w:t>
            </w:r>
          </w:p>
          <w:p w14:paraId="5D2F2BC3" w14:textId="7C84D528" w:rsidR="20FAD094" w:rsidRDefault="5EA31E0C" w:rsidP="70971EB4">
            <w:pPr>
              <w:pStyle w:val="ListParagraph"/>
              <w:numPr>
                <w:ilvl w:val="0"/>
                <w:numId w:val="39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Multiple outreach strategies implemented in parallel for broader reach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FFA5070" w14:textId="3E2EDD1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Grow, Community </w:t>
            </w:r>
          </w:p>
        </w:tc>
      </w:tr>
      <w:tr w:rsidR="00861BD2" w14:paraId="23D919BD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7090D27" w14:textId="3A3FBB3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ciamanna 2021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728FB55" w14:textId="774AAC0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F44C22E" w14:textId="37840A05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6818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0F042C2" w14:textId="6B0DB14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139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A9FC842" w14:textId="27B2813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121C376" w14:textId="4683719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all Preven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92A22A0" w14:textId="5D0B043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AF27BB7" w14:textId="04E9630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Qualitative researc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BD6466E" w14:textId="2401B358" w:rsidR="20FAD094" w:rsidRDefault="5EA31E0C" w:rsidP="70971EB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  <w:p w14:paraId="44C5AF34" w14:textId="42F8C676" w:rsidR="20FAD094" w:rsidRDefault="5EA31E0C" w:rsidP="70971EB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  <w:p w14:paraId="201C3682" w14:textId="5355E4C8" w:rsidR="20FAD094" w:rsidRDefault="5EA31E0C" w:rsidP="70971EB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TO</w:t>
            </w:r>
          </w:p>
          <w:p w14:paraId="56E26DE8" w14:textId="7C5E962A" w:rsidR="20FAD094" w:rsidRDefault="5EA31E0C" w:rsidP="70971EB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  <w:p w14:paraId="5706B1B6" w14:textId="1056E822" w:rsidR="20FAD094" w:rsidRDefault="5EA31E0C" w:rsidP="70971EB4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67E03DD" w14:textId="4995BCB5" w:rsidR="20FAD094" w:rsidRDefault="5EA31E0C" w:rsidP="70971EB4">
            <w:pPr>
              <w:pStyle w:val="ListParagraph"/>
              <w:numPr>
                <w:ilvl w:val="0"/>
                <w:numId w:val="4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iled screening letters = primary recruitment source</w:t>
            </w:r>
          </w:p>
          <w:p w14:paraId="04AC7A97" w14:textId="33344E61" w:rsidR="20FAD094" w:rsidRDefault="5EA31E0C" w:rsidP="70971EB4">
            <w:pPr>
              <w:pStyle w:val="ListParagraph"/>
              <w:numPr>
                <w:ilvl w:val="0"/>
                <w:numId w:val="4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Best yield: EHR-identified patients with prior fragility fracture (65:1 mail-to-enroll ratio)</w:t>
            </w:r>
          </w:p>
          <w:p w14:paraId="16547EB0" w14:textId="465789E5" w:rsidR="20FAD094" w:rsidRDefault="5EA31E0C" w:rsidP="70971EB4">
            <w:pPr>
              <w:pStyle w:val="ListParagraph"/>
              <w:numPr>
                <w:ilvl w:val="0"/>
                <w:numId w:val="4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igher response from Penn State Health patients (trusted relationships)</w:t>
            </w:r>
          </w:p>
          <w:p w14:paraId="1FC6B724" w14:textId="38533B23" w:rsidR="20FAD094" w:rsidRDefault="5EA31E0C" w:rsidP="70971EB4">
            <w:pPr>
              <w:pStyle w:val="ListParagraph"/>
              <w:numPr>
                <w:ilvl w:val="0"/>
                <w:numId w:val="4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Poorest yield: purchased list from marketing company (Lorton Data)</w:t>
            </w:r>
          </w:p>
          <w:p w14:paraId="4B5D8322" w14:textId="2CF0346C" w:rsidR="20FAD094" w:rsidRDefault="5EA31E0C" w:rsidP="70971EB4">
            <w:pPr>
              <w:pStyle w:val="ListParagraph"/>
              <w:numPr>
                <w:ilvl w:val="0"/>
                <w:numId w:val="4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lastRenderedPageBreak/>
              <w:t>Mailed letters = scalable to recruitment goals</w:t>
            </w:r>
          </w:p>
          <w:p w14:paraId="2A6E3BE6" w14:textId="573A2E5E" w:rsidR="20FAD094" w:rsidRDefault="5EA31E0C" w:rsidP="70971EB4">
            <w:pPr>
              <w:pStyle w:val="ListParagraph"/>
              <w:numPr>
                <w:ilvl w:val="0"/>
                <w:numId w:val="40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ultiple diverse sites increased demographic representation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7813B38" w14:textId="1BCC7D3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lastRenderedPageBreak/>
              <w:t xml:space="preserve">Contribute, Dance, Community </w:t>
            </w:r>
          </w:p>
        </w:tc>
      </w:tr>
      <w:tr w:rsidR="00861BD2" w14:paraId="49FA1065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57D897C" w14:textId="1361472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0971EB4">
              <w:rPr>
                <w:rFonts w:ascii="Arial" w:eastAsia="Arial" w:hAnsi="Arial" w:cs="Arial"/>
                <w:sz w:val="18"/>
                <w:szCs w:val="18"/>
              </w:rPr>
              <w:t>Nkimbeng</w:t>
            </w:r>
            <w:proofErr w:type="spellEnd"/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 2020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94A610C" w14:textId="52E0F19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148F738" w14:textId="37624929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713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A9DE0E4" w14:textId="1FE5B17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300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4EE6F7C" w14:textId="4270EEC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95FBDE1" w14:textId="08E1236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hysical Func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1AD678F" w14:textId="10C9C98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Actual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0BAC20D" w14:textId="66DA77F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7651F22" w14:textId="3707E958" w:rsidR="20FAD094" w:rsidRDefault="5EA31E0C" w:rsidP="70971EB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34A4A5C1" w14:textId="7E7342E7" w:rsidR="20FAD094" w:rsidRDefault="5EA31E0C" w:rsidP="70971EB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08268B3C" w14:textId="7B81D8A5" w:rsidR="20FAD094" w:rsidRDefault="5EA31E0C" w:rsidP="70971EB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SA</w:t>
            </w:r>
          </w:p>
          <w:p w14:paraId="64DEDB19" w14:textId="6C8389CF" w:rsidR="20FAD094" w:rsidRDefault="5EA31E0C" w:rsidP="70971EB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168200D" w14:textId="58AFAE3E" w:rsidR="20FAD094" w:rsidRDefault="5EA31E0C" w:rsidP="70971EB4">
            <w:pPr>
              <w:pStyle w:val="ListParagraph"/>
              <w:numPr>
                <w:ilvl w:val="0"/>
                <w:numId w:val="7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mmunity outreach via Baltimore city programs + community-based organizations yielded 49.7% of participant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BB28846" w14:textId="5F636B2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Grow, Dance, Community </w:t>
            </w:r>
          </w:p>
        </w:tc>
      </w:tr>
      <w:tr w:rsidR="00861BD2" w14:paraId="6E0FA008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1245C3D" w14:textId="3102362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cHenry 2015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9129B99" w14:textId="4A18E0AB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52A9CBE" w14:textId="3FAF8D2A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394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73B452F" w14:textId="3EED637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276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2C3239B" w14:textId="2DAE324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84135BC" w14:textId="4C1E2B6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ardiovascular/Medication Use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E2F54D0" w14:textId="2EC7410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Actual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0FAB153" w14:textId="1C4A9D0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EC841F3" w14:textId="1907C8A3" w:rsidR="20FAD094" w:rsidRDefault="5EA31E0C" w:rsidP="70971EB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451CCF3C" w14:textId="05488912" w:rsidR="20FAD094" w:rsidRDefault="5EA31E0C" w:rsidP="70971EB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TO</w:t>
            </w:r>
          </w:p>
          <w:p w14:paraId="2DEC19F8" w14:textId="3EE051D2" w:rsidR="20FAD094" w:rsidRDefault="5EA31E0C" w:rsidP="70971EB4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13F152C" w14:textId="30302EC2" w:rsidR="20FAD094" w:rsidRDefault="5EA31E0C" w:rsidP="70971EB4">
            <w:pPr>
              <w:pStyle w:val="ListParagraph"/>
              <w:numPr>
                <w:ilvl w:val="0"/>
                <w:numId w:val="14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use of social marketing principles and forming solid relationships with community-based organizations</w:t>
            </w:r>
          </w:p>
          <w:p w14:paraId="24E1B97B" w14:textId="1F616EA4" w:rsidR="20FAD094" w:rsidRDefault="5EA31E0C" w:rsidP="70971EB4">
            <w:pPr>
              <w:pStyle w:val="ListParagraph"/>
              <w:numPr>
                <w:ilvl w:val="0"/>
                <w:numId w:val="14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mbination of face-to-face contact with the provision of service, such as blood pressure checks, was successful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EB40EB9" w14:textId="43C5B6FB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Dissent, Grow, Make Demands, Repair, Dance, Community </w:t>
            </w:r>
          </w:p>
        </w:tc>
      </w:tr>
      <w:tr w:rsidR="00861BD2" w14:paraId="20E8400E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211AC31" w14:textId="3A15D1A5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Greimel 2022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F0A8707" w14:textId="13505C2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84FB764" w14:textId="1DF4DE11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396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C439BBE" w14:textId="73493BC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96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2CEE333" w14:textId="6717BB1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144A6EA" w14:textId="72B5230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gnitive Health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676AFA3" w14:textId="777EA29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7C5E6C1" w14:textId="2328AD8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FD9D227" w14:textId="70AB8FC9" w:rsidR="20FAD094" w:rsidRDefault="5EA31E0C" w:rsidP="70971EB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  <w:p w14:paraId="63C40F5E" w14:textId="54C26E9D" w:rsidR="20FAD094" w:rsidRDefault="5EA31E0C" w:rsidP="70971EB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  <w:p w14:paraId="5A818BBA" w14:textId="0527E895" w:rsidR="20FAD094" w:rsidRDefault="5EA31E0C" w:rsidP="70971EB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0215515C" w14:textId="4D3DD9B0" w:rsidR="20FAD094" w:rsidRDefault="5EA31E0C" w:rsidP="70971EB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17DD8CAB" w14:textId="4238615E" w:rsidR="20FAD094" w:rsidRDefault="5EA31E0C" w:rsidP="70971EB4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  <w:r w:rsidR="20FAD094">
              <w:br/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r w:rsidR="20FAD094">
              <w:br/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2C9AD70" w14:textId="2D980F85" w:rsidR="20FAD094" w:rsidRDefault="5EA31E0C" w:rsidP="70971EB4">
            <w:pPr>
              <w:pStyle w:val="ListParagraph"/>
              <w:numPr>
                <w:ilvl w:val="0"/>
                <w:numId w:val="38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Word-of-mouth referrals + community partnerships = 49%+ of participants (most effective strategies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1A52D73" w14:textId="67BB926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>Invitation, Enter, Join, Contribute</w:t>
            </w:r>
          </w:p>
        </w:tc>
      </w:tr>
      <w:tr w:rsidR="00861BD2" w14:paraId="6F910F43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D143CDD" w14:textId="0A1EEE5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You 2023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7816211" w14:textId="7A67216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CE22FA4" w14:textId="4EBCBB18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334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54526A0" w14:textId="6BCF9CF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32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6F27313" w14:textId="1B0AA4AE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CAC7F24" w14:textId="701A68B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all Preven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DAB5018" w14:textId="5DE7D50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DB983EE" w14:textId="711B6F6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A43A058" w14:textId="79F4D985" w:rsidR="20FAD094" w:rsidRDefault="5EA31E0C" w:rsidP="70971EB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5C0BE77E" w14:textId="47DB19AD" w:rsidR="20FAD094" w:rsidRDefault="5EA31E0C" w:rsidP="70971EB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  <w:p w14:paraId="10E064FB" w14:textId="425661AB" w:rsidR="20FAD094" w:rsidRDefault="5EA31E0C" w:rsidP="70971EB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8385DD4" w14:textId="5B5F8D5E" w:rsidR="20FAD094" w:rsidRDefault="5EA31E0C" w:rsidP="70971EB4">
            <w:pPr>
              <w:pStyle w:val="ListParagraph"/>
              <w:numPr>
                <w:ilvl w:val="0"/>
                <w:numId w:val="53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targeted mailings to specific area codes were successful</w:t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in recruiting over 100 eligible diverse older adults</w:t>
            </w:r>
          </w:p>
          <w:p w14:paraId="0E197D2F" w14:textId="46600DA0" w:rsidR="20FAD094" w:rsidRDefault="5EA31E0C" w:rsidP="70971EB4">
            <w:pPr>
              <w:pStyle w:val="ListParagraph"/>
              <w:numPr>
                <w:ilvl w:val="0"/>
                <w:numId w:val="53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Mass mailings followed by opt-in telephone </w:t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lastRenderedPageBreak/>
              <w:t>screening surveys included in the letters were successful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B5DFCD7" w14:textId="79DE5FA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lastRenderedPageBreak/>
              <w:t xml:space="preserve">Invitation, Enter, Join, Contribute </w:t>
            </w:r>
          </w:p>
          <w:p w14:paraId="2466199E" w14:textId="3C339FF5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 </w:t>
            </w:r>
          </w:p>
          <w:p w14:paraId="4D360802" w14:textId="0033A2F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 </w:t>
            </w:r>
          </w:p>
        </w:tc>
      </w:tr>
      <w:tr w:rsidR="00861BD2" w14:paraId="6030985E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A175F63" w14:textId="7AC8D2B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nyder 2009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33F5FB6" w14:textId="76484D5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64C2956" w14:textId="3161ED47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2156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8F2E3B2" w14:textId="5402A0E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641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32DF704" w14:textId="4B2AEA44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E089644" w14:textId="16B0078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ancer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2582D01" w14:textId="7FC0A4F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4ED12AD" w14:textId="33927F1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2F4FB86" w14:textId="58A2EA72" w:rsidR="20FAD094" w:rsidRDefault="5EA31E0C" w:rsidP="70971EB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  <w:p w14:paraId="579F6920" w14:textId="3709C396" w:rsidR="20FAD094" w:rsidRDefault="5EA31E0C" w:rsidP="70971EB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51721658" w14:textId="5619E156" w:rsidR="20FAD094" w:rsidRDefault="5EA31E0C" w:rsidP="70971EB4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DB735A7" w14:textId="3650F6CE" w:rsidR="20FAD094" w:rsidRDefault="5EA31E0C" w:rsidP="70971EB4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26,000 letters mailed + 2,000+ calls made to reach accrual target</w:t>
            </w:r>
          </w:p>
          <w:p w14:paraId="652ECD16" w14:textId="6C62A772" w:rsidR="20FAD094" w:rsidRDefault="5EA31E0C" w:rsidP="70971EB4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Waiver for direct mailing improved accrual and expanded reach to rural and minority older adults across North Carolina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995BE7D" w14:textId="51E8F68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>Invitation, Enter, Join, Contribute</w:t>
            </w:r>
          </w:p>
        </w:tc>
      </w:tr>
      <w:tr w:rsidR="00861BD2" w14:paraId="3273AE7C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0C8EBC1" w14:textId="6704024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hi 2020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3C646EE" w14:textId="4D24513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CC99076" w14:textId="28D6F357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549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3970722" w14:textId="7F264AA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355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336A707" w14:textId="162A5B1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381D812" w14:textId="582EFA5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ardiovascular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41E9409" w14:textId="4117329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02C2A8B" w14:textId="71C8AB1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Descriptive, Observational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07597E2" w14:textId="4FD0049A" w:rsidR="20FAD094" w:rsidRDefault="5EA31E0C" w:rsidP="70971EB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TO</w:t>
            </w:r>
          </w:p>
          <w:p w14:paraId="3F58FEA5" w14:textId="38FFF248" w:rsidR="20FAD094" w:rsidRDefault="5EA31E0C" w:rsidP="70971EB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69DCD3E1" w14:textId="0C38D30D" w:rsidR="20FAD094" w:rsidRDefault="5EA31E0C" w:rsidP="70971EB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</w:p>
          <w:p w14:paraId="629EF1A7" w14:textId="065F62E3" w:rsidR="20FAD094" w:rsidRDefault="5EA31E0C" w:rsidP="70971EB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  <w:p w14:paraId="1D5C5E01" w14:textId="35B60C4B" w:rsidR="20FAD094" w:rsidRDefault="5EA31E0C" w:rsidP="70971EB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5A26BFC" w14:textId="154131B7" w:rsidR="20FAD094" w:rsidRDefault="5EA31E0C" w:rsidP="70971EB4">
            <w:pPr>
              <w:pStyle w:val="ListParagraph"/>
              <w:numPr>
                <w:ilvl w:val="0"/>
                <w:numId w:val="1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Phase 1 (mail/email outreach): 0.7% response rate, 26.7% of responders enrolled</w:t>
            </w:r>
          </w:p>
          <w:p w14:paraId="57CB8B66" w14:textId="73550C2B" w:rsidR="20FAD094" w:rsidRDefault="5EA31E0C" w:rsidP="70971EB4">
            <w:pPr>
              <w:pStyle w:val="ListParagraph"/>
              <w:numPr>
                <w:ilvl w:val="0"/>
                <w:numId w:val="1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Phase 2 (brochure): 1.9% response rate, 12.7% of responders enrolled</w:t>
            </w:r>
          </w:p>
          <w:p w14:paraId="7909A18B" w14:textId="7E54895D" w:rsidR="20FAD094" w:rsidRDefault="5EA31E0C" w:rsidP="70971EB4">
            <w:pPr>
              <w:pStyle w:val="ListParagraph"/>
              <w:numPr>
                <w:ilvl w:val="0"/>
                <w:numId w:val="16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70971EB4">
              <w:rPr>
                <w:rFonts w:ascii="Arial" w:eastAsia="Arial" w:hAnsi="Arial" w:cs="Arial"/>
                <w:sz w:val="18"/>
                <w:szCs w:val="18"/>
              </w:rPr>
              <w:t>Brochure drove</w:t>
            </w:r>
            <w:proofErr w:type="gramEnd"/>
            <w:r w:rsidRPr="70971EB4">
              <w:rPr>
                <w:rFonts w:ascii="Arial" w:eastAsia="Arial" w:hAnsi="Arial" w:cs="Arial"/>
                <w:sz w:val="18"/>
                <w:szCs w:val="18"/>
              </w:rPr>
              <w:t xml:space="preserve"> more portal visits; mail/email yielded higher enrollment rate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29B3250" w14:textId="050BD6B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>Invitation, Enter, Join, Grow, Community</w:t>
            </w:r>
          </w:p>
        </w:tc>
      </w:tr>
      <w:tr w:rsidR="00861BD2" w14:paraId="3870A6D4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E02A2D3" w14:textId="0FACFB3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auley 2019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F8AC7BA" w14:textId="09C566B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4D07B91" w14:textId="3250B4B9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5424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6FE98BE" w14:textId="6B6DCE1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289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1A5EC5C" w14:textId="1CCF474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1F0EB2C" w14:textId="48D3D82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hysical Func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0F21184" w14:textId="0A0C647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Actu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FF8BF4D" w14:textId="1443673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38B4481" w14:textId="6873E140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001EFD3A" w14:textId="7694E987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7B1DE2A8" w14:textId="57B60BD8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SR</w:t>
            </w:r>
          </w:p>
          <w:p w14:paraId="707F81E2" w14:textId="471B691F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  <w:p w14:paraId="685A35AF" w14:textId="3178F9E5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</w:t>
            </w:r>
          </w:p>
          <w:p w14:paraId="104B75EF" w14:textId="363B630A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PTO</w:t>
            </w:r>
          </w:p>
          <w:p w14:paraId="5D6C0261" w14:textId="6BB04758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SA</w:t>
            </w:r>
          </w:p>
          <w:p w14:paraId="61BEEC63" w14:textId="482873C2" w:rsidR="20FAD094" w:rsidRDefault="5EA31E0C" w:rsidP="70971EB4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  <w:r w:rsidR="20FAD094">
              <w:br/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r w:rsidR="20FAD094">
              <w:br/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66BD2DC" w14:textId="57001EFA" w:rsidR="20FAD094" w:rsidRDefault="5EA31E0C" w:rsidP="70971EB4">
            <w:pPr>
              <w:pStyle w:val="ListParagraph"/>
              <w:numPr>
                <w:ilvl w:val="0"/>
                <w:numId w:val="5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Direct mail (brochure/postcard) = 83% of participant contacts (most common and effective)</w:t>
            </w:r>
          </w:p>
          <w:p w14:paraId="16151CE5" w14:textId="030C868D" w:rsidR="20FAD094" w:rsidRDefault="5EA31E0C" w:rsidP="70971EB4">
            <w:pPr>
              <w:pStyle w:val="ListParagraph"/>
              <w:numPr>
                <w:ilvl w:val="0"/>
                <w:numId w:val="5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Highest yields from direct mail, electronic medical record–based outreach, and advertisement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C4BEB32" w14:textId="27A150F9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Join, Contribute, Dance, Community </w:t>
            </w:r>
          </w:p>
        </w:tc>
      </w:tr>
      <w:tr w:rsidR="00861BD2" w14:paraId="05F99620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2FC82BD" w14:textId="58D4BD6D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lastRenderedPageBreak/>
              <w:t>Shaw 2022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0BE9C6A" w14:textId="0D73C8D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C38761C" w14:textId="71291ACE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66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E538FBC" w14:textId="43D1031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N/A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97E2AA5" w14:textId="71AE7C8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ealthy 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90B199B" w14:textId="0CAFA26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gnitive Healt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9EB9609" w14:textId="610512F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Hypothetical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58D23FC" w14:textId="1EB3B84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Descriptive, Observational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D4F7F1F" w14:textId="432295D4" w:rsidR="20FAD094" w:rsidRDefault="5EA31E0C" w:rsidP="70971EB4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SSA 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EC18D58" w14:textId="29CD412F" w:rsidR="20FAD094" w:rsidRDefault="5EA31E0C" w:rsidP="70971EB4">
            <w:pPr>
              <w:pStyle w:val="ListParagraph"/>
              <w:numPr>
                <w:ilvl w:val="0"/>
                <w:numId w:val="3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Targeted, community-based recruitment enhanced enrollment of older African Americans in Alzheimer's and related dementia trials</w:t>
            </w:r>
          </w:p>
          <w:p w14:paraId="02D50184" w14:textId="6D3F86C1" w:rsidR="20FAD094" w:rsidRDefault="5EA31E0C" w:rsidP="70971EB4">
            <w:pPr>
              <w:pStyle w:val="ListParagraph"/>
              <w:numPr>
                <w:ilvl w:val="0"/>
                <w:numId w:val="3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Culturally tailored prevention curriculum effectively recruited African American participants</w:t>
            </w:r>
          </w:p>
          <w:p w14:paraId="2DE56CC2" w14:textId="5237BF9C" w:rsidR="20FAD094" w:rsidRDefault="5EA31E0C" w:rsidP="70971EB4">
            <w:pPr>
              <w:pStyle w:val="ListParagraph"/>
              <w:numPr>
                <w:ilvl w:val="0"/>
                <w:numId w:val="3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In-person education and discussion increased community engagement</w:t>
            </w:r>
          </w:p>
          <w:p w14:paraId="6D90D4AC" w14:textId="6991AF46" w:rsidR="20FAD094" w:rsidRDefault="5EA31E0C" w:rsidP="70971EB4">
            <w:pPr>
              <w:pStyle w:val="ListParagraph"/>
              <w:numPr>
                <w:ilvl w:val="0"/>
                <w:numId w:val="3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Collaborating with African American organizations enabled use of familiar, trusted spaces for outreach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9849091" w14:textId="1227ABE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Join, Contribute, Dissent, Grow, Make Demands, Repair, Dance, Community </w:t>
            </w:r>
          </w:p>
        </w:tc>
      </w:tr>
      <w:tr w:rsidR="00861BD2" w14:paraId="25D89D31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A9AC617" w14:textId="6DCE9525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iller 2021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D40D854" w14:textId="347B6B28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A8691E1" w14:textId="18C508D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2605 (Exp 1), ,374 web (Exp 2)</w:t>
            </w:r>
          </w:p>
          <w:p w14:paraId="7A24EC76" w14:textId="7F4EB543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E49D19D" w14:textId="628B84B1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N/A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1D4B2514" w14:textId="7B794986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9218C6A" w14:textId="1B662790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Fall Preven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3B5E8A1" w14:textId="20687B1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ypothetical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34EB7C7" w14:textId="57FAFB5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DFB5104" w14:textId="6AB3DC4E" w:rsidR="20FAD094" w:rsidRDefault="5EA31E0C" w:rsidP="70971EB4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M</w:t>
            </w:r>
          </w:p>
          <w:p w14:paraId="529D59CF" w14:textId="1CEBDF28" w:rsidR="20FAD094" w:rsidRDefault="5EA31E0C" w:rsidP="70971EB4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O</w:t>
            </w:r>
          </w:p>
          <w:p w14:paraId="63FBDCA9" w14:textId="67E8643A" w:rsidR="20FAD094" w:rsidRDefault="5EA31E0C" w:rsidP="70971EB4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ICO</w:t>
            </w:r>
          </w:p>
          <w:p w14:paraId="4280D8F7" w14:textId="7B072696" w:rsidR="20FAD094" w:rsidRDefault="5EA31E0C" w:rsidP="70971EB4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MA</w:t>
            </w:r>
          </w:p>
          <w:p w14:paraId="0E2FA3C0" w14:textId="795E32CD" w:rsidR="20FAD094" w:rsidRDefault="5EA31E0C" w:rsidP="70971EB4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RS+DO</w:t>
            </w:r>
            <w:r w:rsidR="20FAD094">
              <w:br/>
            </w: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 </w:t>
            </w:r>
            <w:r w:rsidR="20FAD094">
              <w:br/>
            </w:r>
            <w:r w:rsidR="20FAD094">
              <w:br/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7F49560" w14:textId="3FD554AA" w:rsidR="20FAD094" w:rsidRDefault="5EA31E0C" w:rsidP="70971EB4">
            <w:pPr>
              <w:pStyle w:val="ListParagraph"/>
              <w:numPr>
                <w:ilvl w:val="0"/>
                <w:numId w:val="5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Original landing page (no infographics/videos) = highest online interest form response</w:t>
            </w:r>
          </w:p>
          <w:p w14:paraId="45AF92CE" w14:textId="30945D9F" w:rsidR="20FAD094" w:rsidRDefault="5EA31E0C" w:rsidP="70971EB4">
            <w:pPr>
              <w:pStyle w:val="ListParagraph"/>
              <w:numPr>
                <w:ilvl w:val="0"/>
                <w:numId w:val="51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Study website generated strong response yield among web user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05FEED72" w14:textId="3896694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t xml:space="preserve">Invitation, Enter, Repair </w:t>
            </w:r>
          </w:p>
        </w:tc>
      </w:tr>
      <w:tr w:rsidR="00861BD2" w14:paraId="7D7A2DBA" w14:textId="77777777" w:rsidTr="00861BD2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295447C2" w14:textId="390C2867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Gamboa 2023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7F45E76F" w14:textId="0A16D502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≥65</w:t>
            </w:r>
          </w:p>
        </w:tc>
        <w:tc>
          <w:tcPr>
            <w:tcW w:w="14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3FE9915" w14:textId="0218E015" w:rsidR="20FAD094" w:rsidRDefault="5EA31E0C" w:rsidP="70971EB4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120</w:t>
            </w:r>
          </w:p>
        </w:tc>
        <w:tc>
          <w:tcPr>
            <w:tcW w:w="13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9E2C50C" w14:textId="7B7B3E6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N/A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3194E72A" w14:textId="120E6EEB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600A018D" w14:textId="0B2D4393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Cognitive Health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8E40517" w14:textId="0AA1F0BA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 xml:space="preserve">Hypothetical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BD152CF" w14:textId="1829EE5C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Cross sectional study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51E7974C" w14:textId="307D9938" w:rsidR="20FAD094" w:rsidRDefault="5EA31E0C" w:rsidP="70971EB4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  <w:lang w:val="en"/>
              </w:rPr>
              <w:t>DM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1B17AA3" w14:textId="61BA63B0" w:rsidR="20FAD094" w:rsidRDefault="5EA31E0C" w:rsidP="70971EB4">
            <w:pPr>
              <w:pStyle w:val="ListParagraph"/>
              <w:numPr>
                <w:ilvl w:val="0"/>
                <w:numId w:val="8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t>Caring, personalized recruiter behaviors (Swanson’s Theory of Caring) = 5-fold increase in enrollment; equally effective for African American and Non-Latinx White older adults</w:t>
            </w:r>
          </w:p>
          <w:p w14:paraId="4F277F00" w14:textId="22EC4C22" w:rsidR="20FAD094" w:rsidRDefault="5EA31E0C" w:rsidP="70971EB4">
            <w:pPr>
              <w:pStyle w:val="ListParagraph"/>
              <w:numPr>
                <w:ilvl w:val="0"/>
                <w:numId w:val="8"/>
              </w:num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sz w:val="18"/>
                <w:szCs w:val="18"/>
              </w:rPr>
              <w:lastRenderedPageBreak/>
              <w:t>Proactive, relationship-based recruitment outperformed reactive methods; direct engagement and trust-building were key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</w:tcPr>
          <w:p w14:paraId="434B75EE" w14:textId="3548564F" w:rsidR="20FAD094" w:rsidRDefault="5EA31E0C" w:rsidP="70971EB4">
            <w:pPr>
              <w:spacing w:after="24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0971EB4">
              <w:rPr>
                <w:rFonts w:ascii="Arial" w:eastAsia="Arial" w:hAnsi="Arial" w:cs="Arial"/>
                <w:i/>
                <w:iCs/>
                <w:sz w:val="18"/>
                <w:szCs w:val="18"/>
                <w:lang w:val="en"/>
              </w:rPr>
              <w:lastRenderedPageBreak/>
              <w:t xml:space="preserve">Invitation, Enter, Join, Contribute Repair, Dance, Community </w:t>
            </w:r>
          </w:p>
        </w:tc>
      </w:tr>
    </w:tbl>
    <w:p w14:paraId="3AA7169B" w14:textId="233085A7" w:rsidR="20FAD094" w:rsidRDefault="20FAD094" w:rsidP="20FAD094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4442989" w14:textId="54955CC0" w:rsidR="00D54F54" w:rsidRDefault="2E927D93" w:rsidP="20FAD094">
      <w:pPr>
        <w:spacing w:line="480" w:lineRule="auto"/>
        <w:rPr>
          <w:rFonts w:ascii="Arial" w:eastAsia="Arial" w:hAnsi="Arial" w:cs="Arial"/>
          <w:color w:val="000000" w:themeColor="text1"/>
        </w:rPr>
        <w:sectPr w:rsidR="00D54F54" w:rsidSect="009943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5A6DC126">
        <w:rPr>
          <w:rFonts w:ascii="Arial" w:eastAsia="Arial" w:hAnsi="Arial" w:cs="Arial"/>
          <w:b/>
          <w:bCs/>
          <w:color w:val="000000" w:themeColor="text1"/>
        </w:rPr>
        <w:t>Abbreviations:</w:t>
      </w:r>
      <w:r w:rsidRPr="5A6DC126">
        <w:rPr>
          <w:rFonts w:ascii="Arial" w:eastAsia="Arial" w:hAnsi="Arial" w:cs="Arial"/>
          <w:color w:val="000000" w:themeColor="text1"/>
        </w:rPr>
        <w:t xml:space="preserve"> RCT, Randomized Controlled Trial; MM, Mass Mailings; DM, Direct Mail; DO, Digital Outreach; PTO, Phone/Text-Based Outreach; ICO, In-Person/Community Outreach; HSR, Health System-Based Recruitment; MA, Media &amp; Advertisements; RS, Referral-Based Strategies; SSA, Study-Specific/Custom Approaches (see </w:t>
      </w:r>
      <w:r w:rsidR="184B7B6F" w:rsidRPr="5A6DC126">
        <w:rPr>
          <w:rFonts w:ascii="Arial" w:eastAsia="Arial" w:hAnsi="Arial" w:cs="Arial"/>
          <w:color w:val="000000" w:themeColor="text1"/>
        </w:rPr>
        <w:t xml:space="preserve">Supplemental </w:t>
      </w:r>
      <w:r w:rsidRPr="5A6DC126">
        <w:rPr>
          <w:rFonts w:ascii="Arial" w:eastAsia="Arial" w:hAnsi="Arial" w:cs="Arial"/>
          <w:color w:val="000000" w:themeColor="text1"/>
        </w:rPr>
        <w:t xml:space="preserve">Table </w:t>
      </w:r>
      <w:r w:rsidR="6EABE792" w:rsidRPr="5A6DC126">
        <w:rPr>
          <w:rFonts w:ascii="Arial" w:eastAsia="Arial" w:hAnsi="Arial" w:cs="Arial"/>
          <w:color w:val="000000" w:themeColor="text1"/>
        </w:rPr>
        <w:t>1</w:t>
      </w:r>
      <w:r w:rsidRPr="5A6DC126">
        <w:rPr>
          <w:rFonts w:ascii="Arial" w:eastAsia="Arial" w:hAnsi="Arial" w:cs="Arial"/>
          <w:color w:val="000000" w:themeColor="text1"/>
        </w:rPr>
        <w:t>).</w:t>
      </w:r>
    </w:p>
    <w:p w14:paraId="00646B12" w14:textId="56AB8A9D" w:rsidR="20FAD094" w:rsidRDefault="20FAD094"/>
    <w:sectPr w:rsidR="20FAD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&quot;Aptos&quot;,sans-serif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57193"/>
    <w:multiLevelType w:val="hybridMultilevel"/>
    <w:tmpl w:val="FFFFFFFF"/>
    <w:lvl w:ilvl="0" w:tplc="7CD6814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EA0AFEE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31838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FB6B1B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38CDA4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8CC4CD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97678D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CFAB72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2A0F99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08A657"/>
    <w:multiLevelType w:val="hybridMultilevel"/>
    <w:tmpl w:val="FFFFFFFF"/>
    <w:lvl w:ilvl="0" w:tplc="2C7AA0F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85DA6DA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4C9D5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AA8177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67619D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D8E7DC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5A0A84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03E0BD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B7E497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82EFD2"/>
    <w:multiLevelType w:val="hybridMultilevel"/>
    <w:tmpl w:val="FFFFFFFF"/>
    <w:lvl w:ilvl="0" w:tplc="41CA605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5FFC9E7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5B238B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FE21E5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F3AA3D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F84CD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B82157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5E08F7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CEECB0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5A0095"/>
    <w:multiLevelType w:val="hybridMultilevel"/>
    <w:tmpl w:val="FFFFFFFF"/>
    <w:lvl w:ilvl="0" w:tplc="1F160BE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D30170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180F7E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888A52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A87E2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92E50C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CF8C7F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1C7E1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81E13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33040E"/>
    <w:multiLevelType w:val="hybridMultilevel"/>
    <w:tmpl w:val="FFFFFFFF"/>
    <w:lvl w:ilvl="0" w:tplc="0E7E34E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FF725ED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4A666F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5FABCF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0565D1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DA010F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7EE6CD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30E777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308DF7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F2BEFC"/>
    <w:multiLevelType w:val="hybridMultilevel"/>
    <w:tmpl w:val="FFFFFFFF"/>
    <w:lvl w:ilvl="0" w:tplc="B36E233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42FE834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FB23D5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C4CDC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DE010B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334F6E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C3ED68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2E8319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07E4F9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CEF25E"/>
    <w:multiLevelType w:val="hybridMultilevel"/>
    <w:tmpl w:val="FFFFFFFF"/>
    <w:lvl w:ilvl="0" w:tplc="475E3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E58E25C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EA87DC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1E6B29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E3605E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CD2789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1423BF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807AD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A781FA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A5FBDD"/>
    <w:multiLevelType w:val="hybridMultilevel"/>
    <w:tmpl w:val="FFFFFFFF"/>
    <w:lvl w:ilvl="0" w:tplc="7604E83C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F968CDE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27E59A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6DCB53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51AAF6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6F07B2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41C0FF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81E81A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000542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569E78"/>
    <w:multiLevelType w:val="hybridMultilevel"/>
    <w:tmpl w:val="FFFFFFFF"/>
    <w:lvl w:ilvl="0" w:tplc="664E5E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B95A32B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08E198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A42926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41866F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DA81B5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B5C34F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C3A34B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7208B0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4382B7"/>
    <w:multiLevelType w:val="hybridMultilevel"/>
    <w:tmpl w:val="FFFFFFFF"/>
    <w:lvl w:ilvl="0" w:tplc="7A50C09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730037A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62A44E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AE6CE2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9EC5EA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C7E4EB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A10216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2FC897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FA4457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DD54587"/>
    <w:multiLevelType w:val="hybridMultilevel"/>
    <w:tmpl w:val="FFFFFFFF"/>
    <w:lvl w:ilvl="0" w:tplc="8D08D53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C6639F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AE4F41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1C0515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1F0D41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8CE11A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BAE00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BB060C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B707CF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DE19C9"/>
    <w:multiLevelType w:val="hybridMultilevel"/>
    <w:tmpl w:val="FFFFFFFF"/>
    <w:lvl w:ilvl="0" w:tplc="4E58DD8A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9BDE136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D52EE6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810666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9C961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3FCC51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090DDF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4D2CE5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E1C715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806EB0"/>
    <w:multiLevelType w:val="hybridMultilevel"/>
    <w:tmpl w:val="FFFFFFFF"/>
    <w:lvl w:ilvl="0" w:tplc="A150120A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7C3CA80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08CB39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B0AF93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620DBA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AE224E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CEB37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7207CE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5F0525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8CA4E2"/>
    <w:multiLevelType w:val="hybridMultilevel"/>
    <w:tmpl w:val="FFFFFFFF"/>
    <w:lvl w:ilvl="0" w:tplc="8FC027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33AA634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B8237E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AFAD46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38EAF4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F42EB7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C7EC57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922CA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1EA411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35D109"/>
    <w:multiLevelType w:val="hybridMultilevel"/>
    <w:tmpl w:val="FFFFFFFF"/>
    <w:lvl w:ilvl="0" w:tplc="936AD9E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FD0ECB1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802866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3F2D18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11EF46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AF4409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EF0B59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7265EB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EB4406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9C5121F"/>
    <w:multiLevelType w:val="hybridMultilevel"/>
    <w:tmpl w:val="FFFFFFFF"/>
    <w:lvl w:ilvl="0" w:tplc="850A62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B058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BE16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F23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D059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4A2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3035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B6E9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28D7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27FC44"/>
    <w:multiLevelType w:val="hybridMultilevel"/>
    <w:tmpl w:val="FFFFFFFF"/>
    <w:lvl w:ilvl="0" w:tplc="E70C65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AF72358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DBC3B8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1223CA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F3A072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B20BE4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79A3C1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4E6018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59A575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C39C781"/>
    <w:multiLevelType w:val="hybridMultilevel"/>
    <w:tmpl w:val="FFFFFFFF"/>
    <w:lvl w:ilvl="0" w:tplc="357C416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67D6EF1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E90F76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D4573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7F8F5F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1F828B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618139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350753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A76A87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C22026"/>
    <w:multiLevelType w:val="hybridMultilevel"/>
    <w:tmpl w:val="FFFFFFFF"/>
    <w:lvl w:ilvl="0" w:tplc="03B6C78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8702A3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45A1A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E0A55C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A42CA0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684433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C74D78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EF68F2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2F07C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56A9943"/>
    <w:multiLevelType w:val="hybridMultilevel"/>
    <w:tmpl w:val="FFFFFFFF"/>
    <w:lvl w:ilvl="0" w:tplc="8EB8BF9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B3C3EA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C24D4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94403C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54E0E5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EBCDF0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E4A8CD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D76E16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E3AFBD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854F9F"/>
    <w:multiLevelType w:val="hybridMultilevel"/>
    <w:tmpl w:val="FFFFFFFF"/>
    <w:lvl w:ilvl="0" w:tplc="6ACED112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2D86B75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A54292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B50377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F24C19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BC489B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B363A6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D74078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6C44CA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265878"/>
    <w:multiLevelType w:val="hybridMultilevel"/>
    <w:tmpl w:val="FFFFFFFF"/>
    <w:lvl w:ilvl="0" w:tplc="F56029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F98D70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79C8B9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34CB52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9EE32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09C57E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188FF9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5BE2A2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0D662C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7183C3F"/>
    <w:multiLevelType w:val="hybridMultilevel"/>
    <w:tmpl w:val="FFFFFFFF"/>
    <w:lvl w:ilvl="0" w:tplc="49ACDD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862C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22AA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4A17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3233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30FC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CE34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1CE0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8C33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58A40C"/>
    <w:multiLevelType w:val="hybridMultilevel"/>
    <w:tmpl w:val="FFFFFFFF"/>
    <w:lvl w:ilvl="0" w:tplc="6FAA3D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90C53B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A4A555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128BF6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FCE509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27E2CB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F28EC4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92ECB4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628D54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8A2C5DF"/>
    <w:multiLevelType w:val="hybridMultilevel"/>
    <w:tmpl w:val="FFFFFFFF"/>
    <w:lvl w:ilvl="0" w:tplc="4CE0A93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B2C6FF4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E68892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76DFF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E21E0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4E2D76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FAABE8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ABEE7E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A4AB33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A0F16AC"/>
    <w:multiLevelType w:val="hybridMultilevel"/>
    <w:tmpl w:val="FFFFFFFF"/>
    <w:lvl w:ilvl="0" w:tplc="7FF2E2A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9132AFB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12EA1C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2E38F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DF0D99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97AB43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86770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D9ADA4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3A2164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C47AD17"/>
    <w:multiLevelType w:val="hybridMultilevel"/>
    <w:tmpl w:val="FFFFFFFF"/>
    <w:lvl w:ilvl="0" w:tplc="FBF818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C922D17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58896E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1AA0B4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B8A0F6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05E4DB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E347EC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2FCF33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F7AB5E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CAD0C29"/>
    <w:multiLevelType w:val="hybridMultilevel"/>
    <w:tmpl w:val="FFFFFFFF"/>
    <w:lvl w:ilvl="0" w:tplc="A1EEA9B2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852A04C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CC6530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682D62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1843E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6EEF2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A1A20F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1687A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D224C2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CC0103F"/>
    <w:multiLevelType w:val="hybridMultilevel"/>
    <w:tmpl w:val="FFFFFFFF"/>
    <w:lvl w:ilvl="0" w:tplc="B15205E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E13EAC2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692D19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DFC3CA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016D28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0E6851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E00442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388BD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5FEA06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CE9A60D"/>
    <w:multiLevelType w:val="hybridMultilevel"/>
    <w:tmpl w:val="FFFFFFFF"/>
    <w:lvl w:ilvl="0" w:tplc="3EEC788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E1E8130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C26DE9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35A655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214400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6326F5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AA61FF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B9EA77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DADF9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F4948D4"/>
    <w:multiLevelType w:val="hybridMultilevel"/>
    <w:tmpl w:val="FFFFFFFF"/>
    <w:lvl w:ilvl="0" w:tplc="585296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A74305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2E4F45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26A8A4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1FC406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4DEF2D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530E5C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6AE427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2DE4AA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2392191"/>
    <w:multiLevelType w:val="hybridMultilevel"/>
    <w:tmpl w:val="FFFFFFFF"/>
    <w:lvl w:ilvl="0" w:tplc="58C27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2E5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BE4A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D0C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9A5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143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0C94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3062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5C7E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29B4CB"/>
    <w:multiLevelType w:val="hybridMultilevel"/>
    <w:tmpl w:val="FFFFFFFF"/>
    <w:lvl w:ilvl="0" w:tplc="4C2C873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4C0BE7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8202B5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954FC3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D3836A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106BD0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BCCAF7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7E960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696150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47914B4D"/>
    <w:multiLevelType w:val="hybridMultilevel"/>
    <w:tmpl w:val="FFFFFFFF"/>
    <w:lvl w:ilvl="0" w:tplc="31BA0E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FEC6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9851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76A2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5800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E876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9655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90E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62B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79B072E"/>
    <w:multiLevelType w:val="hybridMultilevel"/>
    <w:tmpl w:val="FFFFFFFF"/>
    <w:lvl w:ilvl="0" w:tplc="2918FFA6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39F018D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49ACF6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7EAD8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0368E4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8FCBC5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194845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B2CB27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E64624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433310D"/>
    <w:multiLevelType w:val="hybridMultilevel"/>
    <w:tmpl w:val="FFFFFFFF"/>
    <w:lvl w:ilvl="0" w:tplc="1EAC2A3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D34927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9F4973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696BF5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D70AB1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418267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AFACDB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8DEF2C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1E0CDB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4496C04"/>
    <w:multiLevelType w:val="hybridMultilevel"/>
    <w:tmpl w:val="FFFFFFFF"/>
    <w:lvl w:ilvl="0" w:tplc="09C8C06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11C43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496841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6B8FF2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1FC17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0CEC0E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D7238E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DDC40D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22236E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57F5C48"/>
    <w:multiLevelType w:val="hybridMultilevel"/>
    <w:tmpl w:val="FFFFFFFF"/>
    <w:lvl w:ilvl="0" w:tplc="4A82EB26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A0C07FD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46C10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29CD31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1F670B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2E36F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3AF2F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C3C26A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87EF11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6C761FA"/>
    <w:multiLevelType w:val="hybridMultilevel"/>
    <w:tmpl w:val="FFFFFFFF"/>
    <w:lvl w:ilvl="0" w:tplc="8514C706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A4A61F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2D4DFF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1208E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6CBE8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BCC5D9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D2DCE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6BC413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DFE95F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6DB65BD"/>
    <w:multiLevelType w:val="hybridMultilevel"/>
    <w:tmpl w:val="FFFFFFFF"/>
    <w:lvl w:ilvl="0" w:tplc="13B8F9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AAD9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64CD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B2FF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48E9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683A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6C0C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D0D0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F87A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7D54D7"/>
    <w:multiLevelType w:val="hybridMultilevel"/>
    <w:tmpl w:val="FFFFFFFF"/>
    <w:lvl w:ilvl="0" w:tplc="94CA8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18D6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7C69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E066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CEAA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96DA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9256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DC7F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966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871B83"/>
    <w:multiLevelType w:val="hybridMultilevel"/>
    <w:tmpl w:val="FFFFFFFF"/>
    <w:lvl w:ilvl="0" w:tplc="A978E3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D690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62BF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D45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1C11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A4D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0202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6818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22A2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FCD157A"/>
    <w:multiLevelType w:val="hybridMultilevel"/>
    <w:tmpl w:val="FFFFFFFF"/>
    <w:lvl w:ilvl="0" w:tplc="42D8C1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88AA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78FB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E59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464A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E24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DA08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243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F0F2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11E263"/>
    <w:multiLevelType w:val="hybridMultilevel"/>
    <w:tmpl w:val="FFFFFFFF"/>
    <w:lvl w:ilvl="0" w:tplc="2FBED66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F56C2D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FAEE64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3FC50E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F12A33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364583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4D4DE9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17E52E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BA468B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801183B"/>
    <w:multiLevelType w:val="hybridMultilevel"/>
    <w:tmpl w:val="FFFFFFFF"/>
    <w:lvl w:ilvl="0" w:tplc="DC08B37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BBD08C7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51C812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75AD08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5B0674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6C0BB2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568B42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C241DF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49600A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691D2489"/>
    <w:multiLevelType w:val="hybridMultilevel"/>
    <w:tmpl w:val="FFFFFFFF"/>
    <w:lvl w:ilvl="0" w:tplc="912CE77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E50C9CC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5389B0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4F6664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5E1CF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BA673C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D709B7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0DC14D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9D6231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2939222"/>
    <w:multiLevelType w:val="hybridMultilevel"/>
    <w:tmpl w:val="FFFFFFFF"/>
    <w:lvl w:ilvl="0" w:tplc="CBA4E61C">
      <w:start w:val="1"/>
      <w:numFmt w:val="bullet"/>
      <w:lvlText w:val="-"/>
      <w:lvlJc w:val="left"/>
      <w:pPr>
        <w:ind w:left="360" w:hanging="360"/>
      </w:pPr>
      <w:rPr>
        <w:rFonts w:ascii="&quot;Aptos&quot;,sans-serif" w:hAnsi="&quot;Aptos&quot;,sans-serif" w:hint="default"/>
      </w:rPr>
    </w:lvl>
    <w:lvl w:ilvl="1" w:tplc="43CA244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384359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5C810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5949E8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ED4DDF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ADA3F1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409E0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60AD04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345C682"/>
    <w:multiLevelType w:val="hybridMultilevel"/>
    <w:tmpl w:val="FFFFFFFF"/>
    <w:lvl w:ilvl="0" w:tplc="D15064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68D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EA61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24B0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10F5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925E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E4C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C2E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4861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5D154D8"/>
    <w:multiLevelType w:val="hybridMultilevel"/>
    <w:tmpl w:val="FFFFFFFF"/>
    <w:lvl w:ilvl="0" w:tplc="A13CE51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8A648DA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3903D4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D9AED9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BC420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5DCBF7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13C3BC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C833C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9546FD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6DC1E04"/>
    <w:multiLevelType w:val="hybridMultilevel"/>
    <w:tmpl w:val="FFFFFFFF"/>
    <w:lvl w:ilvl="0" w:tplc="2728888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8F4C03B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87E100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5AED62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69A66C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E8C406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EAB4F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2B6A4C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99436E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79B3D55"/>
    <w:multiLevelType w:val="hybridMultilevel"/>
    <w:tmpl w:val="FFFFFFFF"/>
    <w:lvl w:ilvl="0" w:tplc="9E12882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B74A12E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760BE9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8695A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0786CF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A9E6DE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9F861E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6C2A4C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270463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90BA651"/>
    <w:multiLevelType w:val="hybridMultilevel"/>
    <w:tmpl w:val="FFFFFFFF"/>
    <w:lvl w:ilvl="0" w:tplc="4B6E091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680EC3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C8471D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12129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EE77E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356157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DF0CCA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F9EBE2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BD6BC6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F3DF039"/>
    <w:multiLevelType w:val="hybridMultilevel"/>
    <w:tmpl w:val="FFFFFFFF"/>
    <w:lvl w:ilvl="0" w:tplc="F256773E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9C2CE0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B0D4486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62E6C9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F496E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104404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29AA31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9C2A08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9AEAE7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FF6F8DD"/>
    <w:multiLevelType w:val="hybridMultilevel"/>
    <w:tmpl w:val="FFFFFFFF"/>
    <w:lvl w:ilvl="0" w:tplc="7D7A2DB0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CFEEC2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5AC5A7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E68022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8F06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07CAF5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BE44B5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706881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F4E89F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4692858">
    <w:abstractNumId w:val="23"/>
  </w:num>
  <w:num w:numId="2" w16cid:durableId="1128015415">
    <w:abstractNumId w:val="1"/>
  </w:num>
  <w:num w:numId="3" w16cid:durableId="1135179736">
    <w:abstractNumId w:val="32"/>
  </w:num>
  <w:num w:numId="4" w16cid:durableId="1161123193">
    <w:abstractNumId w:val="40"/>
  </w:num>
  <w:num w:numId="5" w16cid:durableId="1206412554">
    <w:abstractNumId w:val="8"/>
  </w:num>
  <w:num w:numId="6" w16cid:durableId="1207139894">
    <w:abstractNumId w:val="44"/>
  </w:num>
  <w:num w:numId="7" w16cid:durableId="1274939444">
    <w:abstractNumId w:val="13"/>
  </w:num>
  <w:num w:numId="8" w16cid:durableId="1313564189">
    <w:abstractNumId w:val="43"/>
  </w:num>
  <w:num w:numId="9" w16cid:durableId="134956006">
    <w:abstractNumId w:val="14"/>
  </w:num>
  <w:num w:numId="10" w16cid:durableId="1408765067">
    <w:abstractNumId w:val="18"/>
  </w:num>
  <w:num w:numId="11" w16cid:durableId="1482191297">
    <w:abstractNumId w:val="15"/>
  </w:num>
  <w:num w:numId="12" w16cid:durableId="1553536481">
    <w:abstractNumId w:val="37"/>
  </w:num>
  <w:num w:numId="13" w16cid:durableId="1572034204">
    <w:abstractNumId w:val="27"/>
  </w:num>
  <w:num w:numId="14" w16cid:durableId="1589383589">
    <w:abstractNumId w:val="51"/>
  </w:num>
  <w:num w:numId="15" w16cid:durableId="1615937560">
    <w:abstractNumId w:val="17"/>
  </w:num>
  <w:num w:numId="16" w16cid:durableId="162399053">
    <w:abstractNumId w:val="30"/>
  </w:num>
  <w:num w:numId="17" w16cid:durableId="1698696259">
    <w:abstractNumId w:val="25"/>
  </w:num>
  <w:num w:numId="18" w16cid:durableId="1831216845">
    <w:abstractNumId w:val="21"/>
  </w:num>
  <w:num w:numId="19" w16cid:durableId="1844971251">
    <w:abstractNumId w:val="11"/>
  </w:num>
  <w:num w:numId="20" w16cid:durableId="1887334688">
    <w:abstractNumId w:val="0"/>
  </w:num>
  <w:num w:numId="21" w16cid:durableId="1981618005">
    <w:abstractNumId w:val="39"/>
  </w:num>
  <w:num w:numId="22" w16cid:durableId="2030062999">
    <w:abstractNumId w:val="31"/>
  </w:num>
  <w:num w:numId="23" w16cid:durableId="2032753172">
    <w:abstractNumId w:val="53"/>
  </w:num>
  <w:num w:numId="24" w16cid:durableId="2139181814">
    <w:abstractNumId w:val="7"/>
  </w:num>
  <w:num w:numId="25" w16cid:durableId="223181820">
    <w:abstractNumId w:val="36"/>
  </w:num>
  <w:num w:numId="26" w16cid:durableId="24722430">
    <w:abstractNumId w:val="48"/>
  </w:num>
  <w:num w:numId="27" w16cid:durableId="26103885">
    <w:abstractNumId w:val="19"/>
  </w:num>
  <w:num w:numId="28" w16cid:durableId="320160817">
    <w:abstractNumId w:val="5"/>
  </w:num>
  <w:num w:numId="29" w16cid:durableId="398941491">
    <w:abstractNumId w:val="12"/>
  </w:num>
  <w:num w:numId="30" w16cid:durableId="400100693">
    <w:abstractNumId w:val="47"/>
  </w:num>
  <w:num w:numId="31" w16cid:durableId="444349343">
    <w:abstractNumId w:val="35"/>
  </w:num>
  <w:num w:numId="32" w16cid:durableId="520971729">
    <w:abstractNumId w:val="52"/>
  </w:num>
  <w:num w:numId="33" w16cid:durableId="526212124">
    <w:abstractNumId w:val="29"/>
  </w:num>
  <w:num w:numId="34" w16cid:durableId="531653253">
    <w:abstractNumId w:val="42"/>
  </w:num>
  <w:num w:numId="35" w16cid:durableId="559874524">
    <w:abstractNumId w:val="33"/>
  </w:num>
  <w:num w:numId="36" w16cid:durableId="56638167">
    <w:abstractNumId w:val="2"/>
  </w:num>
  <w:num w:numId="37" w16cid:durableId="570651838">
    <w:abstractNumId w:val="49"/>
  </w:num>
  <w:num w:numId="38" w16cid:durableId="61954139">
    <w:abstractNumId w:val="9"/>
  </w:num>
  <w:num w:numId="39" w16cid:durableId="624237174">
    <w:abstractNumId w:val="3"/>
  </w:num>
  <w:num w:numId="40" w16cid:durableId="716902445">
    <w:abstractNumId w:val="6"/>
  </w:num>
  <w:num w:numId="41" w16cid:durableId="731654693">
    <w:abstractNumId w:val="4"/>
  </w:num>
  <w:num w:numId="42" w16cid:durableId="735783657">
    <w:abstractNumId w:val="38"/>
  </w:num>
  <w:num w:numId="43" w16cid:durableId="750196233">
    <w:abstractNumId w:val="24"/>
  </w:num>
  <w:num w:numId="44" w16cid:durableId="784151634">
    <w:abstractNumId w:val="20"/>
  </w:num>
  <w:num w:numId="45" w16cid:durableId="798687557">
    <w:abstractNumId w:val="34"/>
  </w:num>
  <w:num w:numId="46" w16cid:durableId="825826880">
    <w:abstractNumId w:val="16"/>
  </w:num>
  <w:num w:numId="47" w16cid:durableId="84226683">
    <w:abstractNumId w:val="10"/>
  </w:num>
  <w:num w:numId="48" w16cid:durableId="849875371">
    <w:abstractNumId w:val="41"/>
  </w:num>
  <w:num w:numId="49" w16cid:durableId="870142984">
    <w:abstractNumId w:val="26"/>
  </w:num>
  <w:num w:numId="50" w16cid:durableId="871771221">
    <w:abstractNumId w:val="28"/>
  </w:num>
  <w:num w:numId="51" w16cid:durableId="92018053">
    <w:abstractNumId w:val="50"/>
  </w:num>
  <w:num w:numId="52" w16cid:durableId="956368799">
    <w:abstractNumId w:val="22"/>
  </w:num>
  <w:num w:numId="53" w16cid:durableId="974792510">
    <w:abstractNumId w:val="45"/>
  </w:num>
  <w:num w:numId="54" w16cid:durableId="994720193">
    <w:abstractNumId w:val="46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B325CB"/>
    <w:rsid w:val="00023AB5"/>
    <w:rsid w:val="000C32D7"/>
    <w:rsid w:val="000C6603"/>
    <w:rsid w:val="00151F67"/>
    <w:rsid w:val="00162494"/>
    <w:rsid w:val="00250187"/>
    <w:rsid w:val="00300F66"/>
    <w:rsid w:val="003C3496"/>
    <w:rsid w:val="003F0DA9"/>
    <w:rsid w:val="00470822"/>
    <w:rsid w:val="004C7AC9"/>
    <w:rsid w:val="004F3886"/>
    <w:rsid w:val="005A0746"/>
    <w:rsid w:val="005C121A"/>
    <w:rsid w:val="005D055E"/>
    <w:rsid w:val="005E4AAD"/>
    <w:rsid w:val="005F28DB"/>
    <w:rsid w:val="007F687D"/>
    <w:rsid w:val="00861BD2"/>
    <w:rsid w:val="008E0220"/>
    <w:rsid w:val="008F1FEA"/>
    <w:rsid w:val="00994306"/>
    <w:rsid w:val="009E79DE"/>
    <w:rsid w:val="00A112A0"/>
    <w:rsid w:val="00A91663"/>
    <w:rsid w:val="00AD0F29"/>
    <w:rsid w:val="00AE0C7D"/>
    <w:rsid w:val="00BF7CFE"/>
    <w:rsid w:val="00CF42B4"/>
    <w:rsid w:val="00D54F54"/>
    <w:rsid w:val="00E13387"/>
    <w:rsid w:val="00E85D42"/>
    <w:rsid w:val="00F56165"/>
    <w:rsid w:val="00FC57DB"/>
    <w:rsid w:val="054A5361"/>
    <w:rsid w:val="11B325CB"/>
    <w:rsid w:val="184B7B6F"/>
    <w:rsid w:val="20FAD094"/>
    <w:rsid w:val="2E927D93"/>
    <w:rsid w:val="3EDE21E3"/>
    <w:rsid w:val="42DD742B"/>
    <w:rsid w:val="4F5DF00F"/>
    <w:rsid w:val="5A6DC126"/>
    <w:rsid w:val="5EA31E0C"/>
    <w:rsid w:val="623CE60B"/>
    <w:rsid w:val="66DE4331"/>
    <w:rsid w:val="6EABE792"/>
    <w:rsid w:val="70971EB4"/>
    <w:rsid w:val="70D76901"/>
    <w:rsid w:val="7910E710"/>
    <w:rsid w:val="7E789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25CB"/>
  <w15:chartTrackingRefBased/>
  <w15:docId w15:val="{5F21844D-6AA1-4213-8B68-37AECD985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20FAD094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BAD60CA0CF24C909BFB50E42A0C3D" ma:contentTypeVersion="13" ma:contentTypeDescription="Create a new document." ma:contentTypeScope="" ma:versionID="c131442c94f7ec9bc45cfe9cdb661c95">
  <xsd:schema xmlns:xsd="http://www.w3.org/2001/XMLSchema" xmlns:xs="http://www.w3.org/2001/XMLSchema" xmlns:p="http://schemas.microsoft.com/office/2006/metadata/properties" xmlns:ns3="2bde5940-cc01-4541-9b0d-71a2c3641f1d" xmlns:ns4="8501b67e-ea4e-47ff-a1bf-a842e2758050" targetNamespace="http://schemas.microsoft.com/office/2006/metadata/properties" ma:root="true" ma:fieldsID="75e5b1d8ffb9f908daa409a1ad53d593" ns3:_="" ns4:_="">
    <xsd:import namespace="2bde5940-cc01-4541-9b0d-71a2c3641f1d"/>
    <xsd:import namespace="8501b67e-ea4e-47ff-a1bf-a842e27580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e5940-cc01-4541-9b0d-71a2c3641f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1b67e-ea4e-47ff-a1bf-a842e275805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de5940-cc01-4541-9b0d-71a2c3641f1d" xsi:nil="true"/>
  </documentManagement>
</p:properties>
</file>

<file path=customXml/itemProps1.xml><?xml version="1.0" encoding="utf-8"?>
<ds:datastoreItem xmlns:ds="http://schemas.openxmlformats.org/officeDocument/2006/customXml" ds:itemID="{BB5B1D04-34DB-4172-B31A-7D2632909E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de5940-cc01-4541-9b0d-71a2c3641f1d"/>
    <ds:schemaRef ds:uri="8501b67e-ea4e-47ff-a1bf-a842e27580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7518EE-AE27-4AA2-ABA7-221349D16D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7435D3-776C-43CF-9378-A77C5974469F}">
  <ds:schemaRefs>
    <ds:schemaRef ds:uri="2bde5940-cc01-4541-9b0d-71a2c3641f1d"/>
    <ds:schemaRef ds:uri="http://purl.org/dc/dcmitype/"/>
    <ds:schemaRef ds:uri="http://schemas.microsoft.com/office/2006/documentManagement/types"/>
    <ds:schemaRef ds:uri="http://purl.org/dc/elements/1.1/"/>
    <ds:schemaRef ds:uri="8501b67e-ea4e-47ff-a1bf-a842e2758050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98</Words>
  <Characters>8542</Characters>
  <Application>Microsoft Office Word</Application>
  <DocSecurity>0</DocSecurity>
  <Lines>71</Lines>
  <Paragraphs>20</Paragraphs>
  <ScaleCrop>false</ScaleCrop>
  <Company/>
  <LinksUpToDate>false</LinksUpToDate>
  <CharactersWithSpaces>10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arbish</dc:creator>
  <cp:keywords/>
  <dc:description/>
  <cp:lastModifiedBy>Lauren Barbish</cp:lastModifiedBy>
  <cp:revision>2</cp:revision>
  <dcterms:created xsi:type="dcterms:W3CDTF">2025-10-17T16:38:00Z</dcterms:created>
  <dcterms:modified xsi:type="dcterms:W3CDTF">2025-10-1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BAD60CA0CF24C909BFB50E42A0C3D</vt:lpwstr>
  </property>
</Properties>
</file>